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2197"/>
        <w:tblW w:w="15735" w:type="dxa"/>
        <w:tblLook w:val="04A0" w:firstRow="1" w:lastRow="0" w:firstColumn="1" w:lastColumn="0" w:noHBand="0" w:noVBand="1"/>
      </w:tblPr>
      <w:tblGrid>
        <w:gridCol w:w="1928"/>
        <w:gridCol w:w="1012"/>
        <w:gridCol w:w="1261"/>
        <w:gridCol w:w="1328"/>
        <w:gridCol w:w="1275"/>
        <w:gridCol w:w="2977"/>
        <w:gridCol w:w="3119"/>
        <w:gridCol w:w="2835"/>
      </w:tblGrid>
      <w:tr w:rsidR="00B50592" w:rsidRPr="00B50592" w14:paraId="70112960" w14:textId="77777777" w:rsidTr="00B50592">
        <w:trPr>
          <w:trHeight w:val="574"/>
        </w:trPr>
        <w:tc>
          <w:tcPr>
            <w:tcW w:w="1928" w:type="dxa"/>
            <w:tcBorders>
              <w:bottom w:val="single" w:sz="4" w:space="0" w:color="7F7F7F"/>
              <w:right w:val="nil"/>
            </w:tcBorders>
            <w:shd w:val="clear" w:color="auto" w:fill="FFFFFF"/>
            <w:noWrap/>
            <w:hideMark/>
          </w:tcPr>
          <w:p w14:paraId="62CCA9E2" w14:textId="561CC2E9" w:rsidR="00B50592" w:rsidRPr="00B50592" w:rsidRDefault="00B50592" w:rsidP="00B50592">
            <w:pPr>
              <w:ind w:left="-142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B50592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  <w:t>Group*</w:t>
            </w:r>
          </w:p>
        </w:tc>
        <w:tc>
          <w:tcPr>
            <w:tcW w:w="1012" w:type="dxa"/>
            <w:tcBorders>
              <w:bottom w:val="single" w:sz="4" w:space="0" w:color="7F7F7F"/>
            </w:tcBorders>
            <w:shd w:val="clear" w:color="auto" w:fill="FFFFFF"/>
            <w:noWrap/>
            <w:hideMark/>
          </w:tcPr>
          <w:p w14:paraId="609E24CE" w14:textId="77777777" w:rsidR="00B50592" w:rsidRPr="00B50592" w:rsidRDefault="00B50592" w:rsidP="00B50592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B50592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  <w:t>N CS in group</w:t>
            </w:r>
          </w:p>
        </w:tc>
        <w:tc>
          <w:tcPr>
            <w:tcW w:w="1261" w:type="dxa"/>
            <w:tcBorders>
              <w:bottom w:val="single" w:sz="4" w:space="0" w:color="7F7F7F"/>
            </w:tcBorders>
            <w:shd w:val="clear" w:color="auto" w:fill="FFFFFF"/>
            <w:noWrap/>
            <w:hideMark/>
          </w:tcPr>
          <w:p w14:paraId="2DF6EDA5" w14:textId="77777777" w:rsidR="00B50592" w:rsidRPr="00B50592" w:rsidRDefault="00B50592" w:rsidP="00B50592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B50592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  <w:t>Total N in group</w:t>
            </w:r>
          </w:p>
        </w:tc>
        <w:tc>
          <w:tcPr>
            <w:tcW w:w="1328" w:type="dxa"/>
            <w:tcBorders>
              <w:bottom w:val="single" w:sz="4" w:space="0" w:color="7F7F7F"/>
            </w:tcBorders>
            <w:shd w:val="clear" w:color="auto" w:fill="FFFFFF"/>
            <w:noWrap/>
            <w:hideMark/>
          </w:tcPr>
          <w:p w14:paraId="7507A19D" w14:textId="77777777" w:rsidR="00B50592" w:rsidRPr="00B50592" w:rsidRDefault="00B50592" w:rsidP="00B50592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B50592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  <w:t>Group Size (%)1</w:t>
            </w:r>
          </w:p>
        </w:tc>
        <w:tc>
          <w:tcPr>
            <w:tcW w:w="1275" w:type="dxa"/>
            <w:tcBorders>
              <w:bottom w:val="single" w:sz="4" w:space="0" w:color="7F7F7F"/>
            </w:tcBorders>
            <w:shd w:val="clear" w:color="auto" w:fill="FFFFFF"/>
            <w:noWrap/>
            <w:hideMark/>
          </w:tcPr>
          <w:p w14:paraId="40CFF999" w14:textId="77777777" w:rsidR="00B50592" w:rsidRPr="00B50592" w:rsidRDefault="00B50592" w:rsidP="00B50592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B50592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  <w:t>Group CS rate (%)2</w:t>
            </w:r>
          </w:p>
        </w:tc>
        <w:tc>
          <w:tcPr>
            <w:tcW w:w="2977" w:type="dxa"/>
            <w:tcBorders>
              <w:bottom w:val="single" w:sz="4" w:space="0" w:color="7F7F7F"/>
            </w:tcBorders>
            <w:shd w:val="clear" w:color="auto" w:fill="FFFFFF"/>
            <w:noWrap/>
            <w:hideMark/>
          </w:tcPr>
          <w:p w14:paraId="05A73C46" w14:textId="77777777" w:rsidR="00B50592" w:rsidRPr="00B50592" w:rsidRDefault="00B50592" w:rsidP="00B50592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B50592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  <w:t>Absolute group contribution to overall CS rate (%)3</w:t>
            </w:r>
          </w:p>
        </w:tc>
        <w:tc>
          <w:tcPr>
            <w:tcW w:w="3119" w:type="dxa"/>
            <w:tcBorders>
              <w:bottom w:val="single" w:sz="4" w:space="0" w:color="7F7F7F"/>
            </w:tcBorders>
            <w:shd w:val="clear" w:color="auto" w:fill="FFFFFF"/>
            <w:noWrap/>
            <w:hideMark/>
          </w:tcPr>
          <w:p w14:paraId="7BC00D29" w14:textId="77777777" w:rsidR="00B50592" w:rsidRPr="00B50592" w:rsidRDefault="00B50592" w:rsidP="00B50592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B50592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  <w:t>Relative group contribution to overall CS rate (%)4</w:t>
            </w:r>
          </w:p>
        </w:tc>
        <w:tc>
          <w:tcPr>
            <w:tcW w:w="2835" w:type="dxa"/>
            <w:tcBorders>
              <w:bottom w:val="single" w:sz="4" w:space="0" w:color="7F7F7F"/>
            </w:tcBorders>
            <w:shd w:val="clear" w:color="auto" w:fill="FFFFFF"/>
            <w:noWrap/>
            <w:hideMark/>
          </w:tcPr>
          <w:p w14:paraId="11C5E5E4" w14:textId="77777777" w:rsidR="00B50592" w:rsidRPr="00B50592" w:rsidRDefault="00B50592" w:rsidP="00B50592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B50592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  <w:t>Percentage of women with obesity</w:t>
            </w:r>
          </w:p>
        </w:tc>
      </w:tr>
      <w:tr w:rsidR="00B50592" w:rsidRPr="00B50592" w14:paraId="5D522CCA" w14:textId="77777777" w:rsidTr="00B50592">
        <w:trPr>
          <w:trHeight w:val="290"/>
        </w:trPr>
        <w:tc>
          <w:tcPr>
            <w:tcW w:w="1928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14:paraId="5D6D4800" w14:textId="77777777" w:rsidR="00B50592" w:rsidRPr="00B50592" w:rsidRDefault="00B50592" w:rsidP="00B50592">
            <w:pP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B50592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012" w:type="dxa"/>
            <w:shd w:val="clear" w:color="auto" w:fill="F2F2F2"/>
            <w:noWrap/>
            <w:hideMark/>
          </w:tcPr>
          <w:p w14:paraId="44701937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347</w:t>
            </w:r>
          </w:p>
        </w:tc>
        <w:tc>
          <w:tcPr>
            <w:tcW w:w="1261" w:type="dxa"/>
            <w:shd w:val="clear" w:color="auto" w:fill="F2F2F2"/>
            <w:noWrap/>
            <w:hideMark/>
          </w:tcPr>
          <w:p w14:paraId="1B843E6E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3572</w:t>
            </w:r>
          </w:p>
        </w:tc>
        <w:tc>
          <w:tcPr>
            <w:tcW w:w="1328" w:type="dxa"/>
            <w:shd w:val="clear" w:color="auto" w:fill="F2F2F2"/>
            <w:noWrap/>
            <w:hideMark/>
          </w:tcPr>
          <w:p w14:paraId="3B5BC792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24.2</w:t>
            </w:r>
          </w:p>
        </w:tc>
        <w:tc>
          <w:tcPr>
            <w:tcW w:w="1275" w:type="dxa"/>
            <w:shd w:val="clear" w:color="auto" w:fill="F2F2F2"/>
            <w:noWrap/>
            <w:hideMark/>
          </w:tcPr>
          <w:p w14:paraId="4B03FC10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9.7</w:t>
            </w:r>
          </w:p>
        </w:tc>
        <w:tc>
          <w:tcPr>
            <w:tcW w:w="2977" w:type="dxa"/>
            <w:shd w:val="clear" w:color="auto" w:fill="F2F2F2"/>
            <w:noWrap/>
            <w:hideMark/>
          </w:tcPr>
          <w:p w14:paraId="72E9CB59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2.3</w:t>
            </w:r>
          </w:p>
        </w:tc>
        <w:tc>
          <w:tcPr>
            <w:tcW w:w="3119" w:type="dxa"/>
            <w:shd w:val="clear" w:color="auto" w:fill="F2F2F2"/>
            <w:noWrap/>
            <w:hideMark/>
          </w:tcPr>
          <w:p w14:paraId="0E2B17DC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13.8</w:t>
            </w:r>
          </w:p>
        </w:tc>
        <w:tc>
          <w:tcPr>
            <w:tcW w:w="2835" w:type="dxa"/>
            <w:shd w:val="clear" w:color="auto" w:fill="F2F2F2"/>
            <w:noWrap/>
            <w:hideMark/>
          </w:tcPr>
          <w:p w14:paraId="263F1696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11.6</w:t>
            </w:r>
          </w:p>
        </w:tc>
      </w:tr>
      <w:tr w:rsidR="00B50592" w:rsidRPr="00B50592" w14:paraId="2972D600" w14:textId="77777777" w:rsidTr="00B50592">
        <w:trPr>
          <w:trHeight w:val="290"/>
        </w:trPr>
        <w:tc>
          <w:tcPr>
            <w:tcW w:w="1928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14:paraId="348D3958" w14:textId="77777777" w:rsidR="00B50592" w:rsidRPr="00B50592" w:rsidRDefault="00B50592" w:rsidP="00B50592">
            <w:pP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B50592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28DDB764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387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5CD149AC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1370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14:paraId="64043D39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9.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1ADA993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28.2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4E4F152A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2.6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4AEBBEE7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15.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1078B2B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8.0</w:t>
            </w:r>
          </w:p>
        </w:tc>
      </w:tr>
      <w:tr w:rsidR="00B50592" w:rsidRPr="00B50592" w14:paraId="772C4194" w14:textId="77777777" w:rsidTr="00B50592">
        <w:trPr>
          <w:trHeight w:val="290"/>
        </w:trPr>
        <w:tc>
          <w:tcPr>
            <w:tcW w:w="1928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14:paraId="35888EA0" w14:textId="77777777" w:rsidR="00B50592" w:rsidRPr="00B50592" w:rsidRDefault="00B50592" w:rsidP="00B50592">
            <w:pPr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r w:rsidRPr="00B50592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t xml:space="preserve">2a (Induced) </w:t>
            </w:r>
          </w:p>
        </w:tc>
        <w:tc>
          <w:tcPr>
            <w:tcW w:w="1012" w:type="dxa"/>
            <w:shd w:val="clear" w:color="auto" w:fill="F2F2F2"/>
            <w:noWrap/>
            <w:hideMark/>
          </w:tcPr>
          <w:p w14:paraId="52D454AF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317</w:t>
            </w:r>
          </w:p>
        </w:tc>
        <w:tc>
          <w:tcPr>
            <w:tcW w:w="1261" w:type="dxa"/>
            <w:shd w:val="clear" w:color="auto" w:fill="F2F2F2"/>
            <w:noWrap/>
            <w:hideMark/>
          </w:tcPr>
          <w:p w14:paraId="36C19F22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1300</w:t>
            </w:r>
          </w:p>
        </w:tc>
        <w:tc>
          <w:tcPr>
            <w:tcW w:w="1328" w:type="dxa"/>
            <w:shd w:val="clear" w:color="auto" w:fill="F2F2F2"/>
            <w:noWrap/>
            <w:hideMark/>
          </w:tcPr>
          <w:p w14:paraId="3D02A1DC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8.8</w:t>
            </w:r>
          </w:p>
        </w:tc>
        <w:tc>
          <w:tcPr>
            <w:tcW w:w="1275" w:type="dxa"/>
            <w:shd w:val="clear" w:color="auto" w:fill="F2F2F2"/>
            <w:noWrap/>
            <w:hideMark/>
          </w:tcPr>
          <w:p w14:paraId="29084BD7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24.4</w:t>
            </w:r>
          </w:p>
        </w:tc>
        <w:tc>
          <w:tcPr>
            <w:tcW w:w="2977" w:type="dxa"/>
            <w:shd w:val="clear" w:color="auto" w:fill="F2F2F2"/>
            <w:noWrap/>
            <w:hideMark/>
          </w:tcPr>
          <w:p w14:paraId="3E52458E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2.1</w:t>
            </w:r>
          </w:p>
        </w:tc>
        <w:tc>
          <w:tcPr>
            <w:tcW w:w="3119" w:type="dxa"/>
            <w:shd w:val="clear" w:color="auto" w:fill="F2F2F2"/>
            <w:noWrap/>
            <w:hideMark/>
          </w:tcPr>
          <w:p w14:paraId="7543393E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12.6</w:t>
            </w:r>
          </w:p>
        </w:tc>
        <w:tc>
          <w:tcPr>
            <w:tcW w:w="2835" w:type="dxa"/>
            <w:shd w:val="clear" w:color="auto" w:fill="F2F2F2"/>
            <w:noWrap/>
            <w:hideMark/>
          </w:tcPr>
          <w:p w14:paraId="2EF7E581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7.5</w:t>
            </w:r>
          </w:p>
        </w:tc>
      </w:tr>
      <w:tr w:rsidR="00B50592" w:rsidRPr="00B50592" w14:paraId="2A4CB2E2" w14:textId="77777777" w:rsidTr="00B50592">
        <w:trPr>
          <w:trHeight w:val="289"/>
        </w:trPr>
        <w:tc>
          <w:tcPr>
            <w:tcW w:w="1928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14:paraId="77DCC20C" w14:textId="77777777" w:rsidR="00B50592" w:rsidRPr="00B50592" w:rsidRDefault="00B50592" w:rsidP="00B50592">
            <w:pPr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r w:rsidRPr="00B50592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t>2b (</w:t>
            </w:r>
            <w:proofErr w:type="spellStart"/>
            <w:r w:rsidRPr="00B50592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t>Prelabor</w:t>
            </w:r>
            <w:proofErr w:type="spellEnd"/>
            <w:r w:rsidRPr="00B50592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t xml:space="preserve"> CS) 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6B0D4D27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70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7855C8AD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70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14:paraId="0E008A43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0.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5C4F818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100.0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306E7CB3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0.5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19B2998D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2.8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3B96460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0.5</w:t>
            </w:r>
          </w:p>
        </w:tc>
      </w:tr>
      <w:tr w:rsidR="00B50592" w:rsidRPr="00B50592" w14:paraId="436BC49E" w14:textId="77777777" w:rsidTr="00B50592">
        <w:trPr>
          <w:trHeight w:val="290"/>
        </w:trPr>
        <w:tc>
          <w:tcPr>
            <w:tcW w:w="1928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14:paraId="5B775341" w14:textId="77777777" w:rsidR="00B50592" w:rsidRPr="00B50592" w:rsidRDefault="00B50592" w:rsidP="00B50592">
            <w:pP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B50592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1012" w:type="dxa"/>
            <w:shd w:val="clear" w:color="auto" w:fill="F2F2F2"/>
            <w:noWrap/>
            <w:hideMark/>
          </w:tcPr>
          <w:p w14:paraId="0BC1C593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111</w:t>
            </w:r>
          </w:p>
        </w:tc>
        <w:tc>
          <w:tcPr>
            <w:tcW w:w="1261" w:type="dxa"/>
            <w:shd w:val="clear" w:color="auto" w:fill="F2F2F2"/>
            <w:noWrap/>
            <w:hideMark/>
          </w:tcPr>
          <w:p w14:paraId="23C54D87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4853</w:t>
            </w:r>
          </w:p>
        </w:tc>
        <w:tc>
          <w:tcPr>
            <w:tcW w:w="1328" w:type="dxa"/>
            <w:shd w:val="clear" w:color="auto" w:fill="F2F2F2"/>
            <w:noWrap/>
            <w:hideMark/>
          </w:tcPr>
          <w:p w14:paraId="633C0590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32.8</w:t>
            </w:r>
          </w:p>
        </w:tc>
        <w:tc>
          <w:tcPr>
            <w:tcW w:w="1275" w:type="dxa"/>
            <w:shd w:val="clear" w:color="auto" w:fill="F2F2F2"/>
            <w:noWrap/>
            <w:hideMark/>
          </w:tcPr>
          <w:p w14:paraId="10AE5722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2.3</w:t>
            </w:r>
          </w:p>
        </w:tc>
        <w:tc>
          <w:tcPr>
            <w:tcW w:w="2977" w:type="dxa"/>
            <w:shd w:val="clear" w:color="auto" w:fill="F2F2F2"/>
            <w:noWrap/>
            <w:hideMark/>
          </w:tcPr>
          <w:p w14:paraId="0B516376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0.8</w:t>
            </w:r>
          </w:p>
        </w:tc>
        <w:tc>
          <w:tcPr>
            <w:tcW w:w="3119" w:type="dxa"/>
            <w:shd w:val="clear" w:color="auto" w:fill="F2F2F2"/>
            <w:noWrap/>
            <w:hideMark/>
          </w:tcPr>
          <w:p w14:paraId="4C614A82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4.4</w:t>
            </w:r>
          </w:p>
        </w:tc>
        <w:tc>
          <w:tcPr>
            <w:tcW w:w="2835" w:type="dxa"/>
            <w:shd w:val="clear" w:color="auto" w:fill="F2F2F2"/>
            <w:noWrap/>
            <w:hideMark/>
          </w:tcPr>
          <w:p w14:paraId="4B74303F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30.4</w:t>
            </w:r>
          </w:p>
        </w:tc>
      </w:tr>
      <w:tr w:rsidR="00B50592" w:rsidRPr="00B50592" w14:paraId="096A6054" w14:textId="77777777" w:rsidTr="00B50592">
        <w:trPr>
          <w:trHeight w:val="290"/>
        </w:trPr>
        <w:tc>
          <w:tcPr>
            <w:tcW w:w="1928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14:paraId="1862B22D" w14:textId="77777777" w:rsidR="00B50592" w:rsidRPr="00B50592" w:rsidRDefault="00B50592" w:rsidP="00B50592">
            <w:pP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B50592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1D5A147C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103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23D08C00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1086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14:paraId="1297A343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7.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E5EEAD9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9.5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7A6478CB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0.7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7B7B0E83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4.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AE8A0B7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11.7</w:t>
            </w:r>
          </w:p>
        </w:tc>
      </w:tr>
      <w:tr w:rsidR="00B50592" w:rsidRPr="00B50592" w14:paraId="126F7E93" w14:textId="77777777" w:rsidTr="00B50592">
        <w:trPr>
          <w:trHeight w:val="290"/>
        </w:trPr>
        <w:tc>
          <w:tcPr>
            <w:tcW w:w="1928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14:paraId="50FE33CE" w14:textId="77777777" w:rsidR="00B50592" w:rsidRPr="00B50592" w:rsidRDefault="00B50592" w:rsidP="00B50592">
            <w:pPr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r w:rsidRPr="00B50592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t xml:space="preserve">4a (Induced) </w:t>
            </w:r>
          </w:p>
        </w:tc>
        <w:tc>
          <w:tcPr>
            <w:tcW w:w="1012" w:type="dxa"/>
            <w:shd w:val="clear" w:color="auto" w:fill="F2F2F2"/>
            <w:noWrap/>
            <w:hideMark/>
          </w:tcPr>
          <w:p w14:paraId="43165601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72</w:t>
            </w:r>
          </w:p>
        </w:tc>
        <w:tc>
          <w:tcPr>
            <w:tcW w:w="1261" w:type="dxa"/>
            <w:shd w:val="clear" w:color="auto" w:fill="F2F2F2"/>
            <w:noWrap/>
            <w:hideMark/>
          </w:tcPr>
          <w:p w14:paraId="4AEE3AFB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1055</w:t>
            </w:r>
          </w:p>
        </w:tc>
        <w:tc>
          <w:tcPr>
            <w:tcW w:w="1328" w:type="dxa"/>
            <w:shd w:val="clear" w:color="auto" w:fill="F2F2F2"/>
            <w:noWrap/>
            <w:hideMark/>
          </w:tcPr>
          <w:p w14:paraId="30598820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7.1</w:t>
            </w:r>
          </w:p>
        </w:tc>
        <w:tc>
          <w:tcPr>
            <w:tcW w:w="1275" w:type="dxa"/>
            <w:shd w:val="clear" w:color="auto" w:fill="F2F2F2"/>
            <w:noWrap/>
            <w:hideMark/>
          </w:tcPr>
          <w:p w14:paraId="75C7FE67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6.8</w:t>
            </w:r>
          </w:p>
        </w:tc>
        <w:tc>
          <w:tcPr>
            <w:tcW w:w="2977" w:type="dxa"/>
            <w:shd w:val="clear" w:color="auto" w:fill="F2F2F2"/>
            <w:noWrap/>
            <w:hideMark/>
          </w:tcPr>
          <w:p w14:paraId="147799E6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0.5</w:t>
            </w:r>
          </w:p>
        </w:tc>
        <w:tc>
          <w:tcPr>
            <w:tcW w:w="3119" w:type="dxa"/>
            <w:shd w:val="clear" w:color="auto" w:fill="F2F2F2"/>
            <w:noWrap/>
            <w:hideMark/>
          </w:tcPr>
          <w:p w14:paraId="4B57D65C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2.9</w:t>
            </w:r>
          </w:p>
        </w:tc>
        <w:tc>
          <w:tcPr>
            <w:tcW w:w="2835" w:type="dxa"/>
            <w:shd w:val="clear" w:color="auto" w:fill="F2F2F2"/>
            <w:noWrap/>
            <w:hideMark/>
          </w:tcPr>
          <w:p w14:paraId="03C75E0B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11.4</w:t>
            </w:r>
          </w:p>
        </w:tc>
      </w:tr>
      <w:tr w:rsidR="00B50592" w:rsidRPr="00B50592" w14:paraId="39E4D50E" w14:textId="77777777" w:rsidTr="00B50592">
        <w:trPr>
          <w:trHeight w:val="290"/>
        </w:trPr>
        <w:tc>
          <w:tcPr>
            <w:tcW w:w="1928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14:paraId="5A57982E" w14:textId="77777777" w:rsidR="00B50592" w:rsidRPr="00B50592" w:rsidRDefault="00B50592" w:rsidP="00B50592">
            <w:pPr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r w:rsidRPr="00B50592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t>4b (</w:t>
            </w:r>
            <w:proofErr w:type="spellStart"/>
            <w:r w:rsidRPr="00B50592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t>Prelabor</w:t>
            </w:r>
            <w:proofErr w:type="spellEnd"/>
            <w:r w:rsidRPr="00B50592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t xml:space="preserve"> CS) 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6D760130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31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63187E87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31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14:paraId="3DBAF70E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0.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8A4B126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100.0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712CC935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0.2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5E2FDE41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1.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D6E41F2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0.4</w:t>
            </w:r>
          </w:p>
        </w:tc>
      </w:tr>
      <w:tr w:rsidR="00B50592" w:rsidRPr="00B50592" w14:paraId="75388648" w14:textId="77777777" w:rsidTr="00B50592">
        <w:trPr>
          <w:trHeight w:val="290"/>
        </w:trPr>
        <w:tc>
          <w:tcPr>
            <w:tcW w:w="1928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14:paraId="1ACE428B" w14:textId="77777777" w:rsidR="00B50592" w:rsidRPr="00B50592" w:rsidRDefault="00B50592" w:rsidP="00B50592">
            <w:pP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B50592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1012" w:type="dxa"/>
            <w:shd w:val="clear" w:color="auto" w:fill="F2F2F2"/>
            <w:noWrap/>
            <w:hideMark/>
          </w:tcPr>
          <w:p w14:paraId="75DB9AC5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702</w:t>
            </w:r>
          </w:p>
        </w:tc>
        <w:tc>
          <w:tcPr>
            <w:tcW w:w="1261" w:type="dxa"/>
            <w:shd w:val="clear" w:color="auto" w:fill="F2F2F2"/>
            <w:noWrap/>
            <w:hideMark/>
          </w:tcPr>
          <w:p w14:paraId="04CD7453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1733</w:t>
            </w:r>
          </w:p>
        </w:tc>
        <w:tc>
          <w:tcPr>
            <w:tcW w:w="1328" w:type="dxa"/>
            <w:shd w:val="clear" w:color="auto" w:fill="F2F2F2"/>
            <w:noWrap/>
            <w:hideMark/>
          </w:tcPr>
          <w:p w14:paraId="58F45843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11.7</w:t>
            </w:r>
          </w:p>
        </w:tc>
        <w:tc>
          <w:tcPr>
            <w:tcW w:w="1275" w:type="dxa"/>
            <w:shd w:val="clear" w:color="auto" w:fill="F2F2F2"/>
            <w:noWrap/>
            <w:hideMark/>
          </w:tcPr>
          <w:p w14:paraId="30EAE073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40.5</w:t>
            </w:r>
          </w:p>
        </w:tc>
        <w:tc>
          <w:tcPr>
            <w:tcW w:w="2977" w:type="dxa"/>
            <w:shd w:val="clear" w:color="auto" w:fill="F2F2F2"/>
            <w:noWrap/>
            <w:hideMark/>
          </w:tcPr>
          <w:p w14:paraId="3DB17B03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4.7</w:t>
            </w:r>
          </w:p>
        </w:tc>
        <w:tc>
          <w:tcPr>
            <w:tcW w:w="3119" w:type="dxa"/>
            <w:shd w:val="clear" w:color="auto" w:fill="F2F2F2"/>
            <w:noWrap/>
            <w:hideMark/>
          </w:tcPr>
          <w:p w14:paraId="5CC8F6C2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28.0</w:t>
            </w:r>
          </w:p>
        </w:tc>
        <w:tc>
          <w:tcPr>
            <w:tcW w:w="2835" w:type="dxa"/>
            <w:shd w:val="clear" w:color="auto" w:fill="F2F2F2"/>
            <w:noWrap/>
            <w:hideMark/>
          </w:tcPr>
          <w:p w14:paraId="24AF540F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22.0</w:t>
            </w:r>
          </w:p>
        </w:tc>
      </w:tr>
      <w:tr w:rsidR="00B50592" w:rsidRPr="00B50592" w14:paraId="7AD2B707" w14:textId="77777777" w:rsidTr="00B50592">
        <w:trPr>
          <w:trHeight w:val="290"/>
        </w:trPr>
        <w:tc>
          <w:tcPr>
            <w:tcW w:w="1928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14:paraId="14847943" w14:textId="77777777" w:rsidR="00B50592" w:rsidRPr="00B50592" w:rsidRDefault="00B50592" w:rsidP="00B50592">
            <w:pPr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r w:rsidRPr="00B50592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t xml:space="preserve">5.a (1 CS) 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392CB19E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358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02A6CFAC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1380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14:paraId="5479A1B8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9.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93DFE70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25.9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3A57036D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2.4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372B464A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14.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234489F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15.6</w:t>
            </w:r>
          </w:p>
        </w:tc>
      </w:tr>
      <w:tr w:rsidR="00B50592" w:rsidRPr="00B50592" w14:paraId="67623A25" w14:textId="77777777" w:rsidTr="00B50592">
        <w:trPr>
          <w:trHeight w:val="290"/>
        </w:trPr>
        <w:tc>
          <w:tcPr>
            <w:tcW w:w="1928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14:paraId="00C47B63" w14:textId="77777777" w:rsidR="00B50592" w:rsidRPr="00B50592" w:rsidRDefault="00B50592" w:rsidP="00B50592">
            <w:pPr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r w:rsidRPr="00B50592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t xml:space="preserve">5.b (&gt; 1 CS) </w:t>
            </w:r>
          </w:p>
        </w:tc>
        <w:tc>
          <w:tcPr>
            <w:tcW w:w="1012" w:type="dxa"/>
            <w:shd w:val="clear" w:color="auto" w:fill="F2F2F2"/>
            <w:noWrap/>
            <w:hideMark/>
          </w:tcPr>
          <w:p w14:paraId="0CBE318D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344</w:t>
            </w:r>
          </w:p>
        </w:tc>
        <w:tc>
          <w:tcPr>
            <w:tcW w:w="1261" w:type="dxa"/>
            <w:shd w:val="clear" w:color="auto" w:fill="F2F2F2"/>
            <w:noWrap/>
            <w:hideMark/>
          </w:tcPr>
          <w:p w14:paraId="777FA49E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353</w:t>
            </w:r>
          </w:p>
        </w:tc>
        <w:tc>
          <w:tcPr>
            <w:tcW w:w="1328" w:type="dxa"/>
            <w:shd w:val="clear" w:color="auto" w:fill="F2F2F2"/>
            <w:noWrap/>
            <w:hideMark/>
          </w:tcPr>
          <w:p w14:paraId="76DB4827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2.4</w:t>
            </w:r>
          </w:p>
        </w:tc>
        <w:tc>
          <w:tcPr>
            <w:tcW w:w="1275" w:type="dxa"/>
            <w:shd w:val="clear" w:color="auto" w:fill="F2F2F2"/>
            <w:noWrap/>
            <w:hideMark/>
          </w:tcPr>
          <w:p w14:paraId="556C076A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97.5</w:t>
            </w:r>
          </w:p>
        </w:tc>
        <w:tc>
          <w:tcPr>
            <w:tcW w:w="2977" w:type="dxa"/>
            <w:shd w:val="clear" w:color="auto" w:fill="F2F2F2"/>
            <w:noWrap/>
            <w:hideMark/>
          </w:tcPr>
          <w:p w14:paraId="2C65421A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2.3</w:t>
            </w:r>
          </w:p>
        </w:tc>
        <w:tc>
          <w:tcPr>
            <w:tcW w:w="3119" w:type="dxa"/>
            <w:shd w:val="clear" w:color="auto" w:fill="F2F2F2"/>
            <w:noWrap/>
            <w:hideMark/>
          </w:tcPr>
          <w:p w14:paraId="43A5BC0F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13.7</w:t>
            </w:r>
          </w:p>
        </w:tc>
        <w:tc>
          <w:tcPr>
            <w:tcW w:w="2835" w:type="dxa"/>
            <w:shd w:val="clear" w:color="auto" w:fill="F2F2F2"/>
            <w:noWrap/>
            <w:hideMark/>
          </w:tcPr>
          <w:p w14:paraId="482C5268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6.4</w:t>
            </w:r>
          </w:p>
        </w:tc>
      </w:tr>
      <w:tr w:rsidR="00B50592" w:rsidRPr="00B50592" w14:paraId="0E6276CB" w14:textId="77777777" w:rsidTr="00B50592">
        <w:trPr>
          <w:trHeight w:val="290"/>
        </w:trPr>
        <w:tc>
          <w:tcPr>
            <w:tcW w:w="1928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14:paraId="3E5D7987" w14:textId="77777777" w:rsidR="00B50592" w:rsidRPr="00B50592" w:rsidRDefault="00B50592" w:rsidP="00B50592">
            <w:pP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B50592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230C12F3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167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213FC521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301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14:paraId="267A3617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2.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979E58D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55.5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146819DB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1.1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78B4B2E8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6.7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7407201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1.0</w:t>
            </w:r>
          </w:p>
        </w:tc>
      </w:tr>
      <w:tr w:rsidR="00B50592" w:rsidRPr="00B50592" w14:paraId="71CCDFF5" w14:textId="77777777" w:rsidTr="00B50592">
        <w:trPr>
          <w:trHeight w:val="290"/>
        </w:trPr>
        <w:tc>
          <w:tcPr>
            <w:tcW w:w="1928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14:paraId="727408D5" w14:textId="77777777" w:rsidR="00B50592" w:rsidRPr="00B50592" w:rsidRDefault="00B50592" w:rsidP="00B50592">
            <w:pP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B50592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  <w:t>7</w:t>
            </w:r>
          </w:p>
        </w:tc>
        <w:tc>
          <w:tcPr>
            <w:tcW w:w="1012" w:type="dxa"/>
            <w:shd w:val="clear" w:color="auto" w:fill="F2F2F2"/>
            <w:noWrap/>
            <w:hideMark/>
          </w:tcPr>
          <w:p w14:paraId="6883D155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226</w:t>
            </w:r>
          </w:p>
        </w:tc>
        <w:tc>
          <w:tcPr>
            <w:tcW w:w="1261" w:type="dxa"/>
            <w:shd w:val="clear" w:color="auto" w:fill="F2F2F2"/>
            <w:noWrap/>
            <w:hideMark/>
          </w:tcPr>
          <w:p w14:paraId="240290C2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402</w:t>
            </w:r>
          </w:p>
        </w:tc>
        <w:tc>
          <w:tcPr>
            <w:tcW w:w="1328" w:type="dxa"/>
            <w:shd w:val="clear" w:color="auto" w:fill="F2F2F2"/>
            <w:noWrap/>
            <w:hideMark/>
          </w:tcPr>
          <w:p w14:paraId="11782504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2.7</w:t>
            </w:r>
          </w:p>
        </w:tc>
        <w:tc>
          <w:tcPr>
            <w:tcW w:w="1275" w:type="dxa"/>
            <w:shd w:val="clear" w:color="auto" w:fill="F2F2F2"/>
            <w:noWrap/>
            <w:hideMark/>
          </w:tcPr>
          <w:p w14:paraId="4930C951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56.2</w:t>
            </w:r>
          </w:p>
        </w:tc>
        <w:tc>
          <w:tcPr>
            <w:tcW w:w="2977" w:type="dxa"/>
            <w:shd w:val="clear" w:color="auto" w:fill="F2F2F2"/>
            <w:noWrap/>
            <w:hideMark/>
          </w:tcPr>
          <w:p w14:paraId="6FA81179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1.5</w:t>
            </w:r>
          </w:p>
        </w:tc>
        <w:tc>
          <w:tcPr>
            <w:tcW w:w="3119" w:type="dxa"/>
            <w:shd w:val="clear" w:color="auto" w:fill="F2F2F2"/>
            <w:noWrap/>
            <w:hideMark/>
          </w:tcPr>
          <w:p w14:paraId="1DB34220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9.0</w:t>
            </w:r>
          </w:p>
        </w:tc>
        <w:tc>
          <w:tcPr>
            <w:tcW w:w="2835" w:type="dxa"/>
            <w:shd w:val="clear" w:color="auto" w:fill="F2F2F2"/>
            <w:noWrap/>
            <w:hideMark/>
          </w:tcPr>
          <w:p w14:paraId="00FC8026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4.5</w:t>
            </w:r>
          </w:p>
        </w:tc>
      </w:tr>
      <w:tr w:rsidR="00B50592" w:rsidRPr="00B50592" w14:paraId="4685A690" w14:textId="77777777" w:rsidTr="00B50592">
        <w:trPr>
          <w:trHeight w:val="290"/>
        </w:trPr>
        <w:tc>
          <w:tcPr>
            <w:tcW w:w="1928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14:paraId="5BB8B603" w14:textId="77777777" w:rsidR="00B50592" w:rsidRPr="00B50592" w:rsidRDefault="00B50592" w:rsidP="00B50592">
            <w:pP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B50592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582B67C8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204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14394391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582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14:paraId="73E1D855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3.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A3519BC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35.1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222907A8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1.4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1B178104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8.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FBD26C7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3.5</w:t>
            </w:r>
          </w:p>
        </w:tc>
      </w:tr>
      <w:tr w:rsidR="00B50592" w:rsidRPr="00B50592" w14:paraId="2150101B" w14:textId="77777777" w:rsidTr="00B50592">
        <w:trPr>
          <w:trHeight w:val="290"/>
        </w:trPr>
        <w:tc>
          <w:tcPr>
            <w:tcW w:w="1928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14:paraId="1053CF56" w14:textId="77777777" w:rsidR="00B50592" w:rsidRPr="00B50592" w:rsidRDefault="00B50592" w:rsidP="00B50592">
            <w:pP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B50592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  <w:t>9</w:t>
            </w:r>
          </w:p>
        </w:tc>
        <w:tc>
          <w:tcPr>
            <w:tcW w:w="1012" w:type="dxa"/>
            <w:shd w:val="clear" w:color="auto" w:fill="F2F2F2"/>
            <w:noWrap/>
            <w:hideMark/>
          </w:tcPr>
          <w:p w14:paraId="7A45D4BB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30</w:t>
            </w:r>
          </w:p>
        </w:tc>
        <w:tc>
          <w:tcPr>
            <w:tcW w:w="1261" w:type="dxa"/>
            <w:shd w:val="clear" w:color="auto" w:fill="F2F2F2"/>
            <w:noWrap/>
            <w:hideMark/>
          </w:tcPr>
          <w:p w14:paraId="63FEF681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30</w:t>
            </w:r>
          </w:p>
        </w:tc>
        <w:tc>
          <w:tcPr>
            <w:tcW w:w="1328" w:type="dxa"/>
            <w:shd w:val="clear" w:color="auto" w:fill="F2F2F2"/>
            <w:noWrap/>
            <w:hideMark/>
          </w:tcPr>
          <w:p w14:paraId="47439458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0.2</w:t>
            </w:r>
          </w:p>
        </w:tc>
        <w:tc>
          <w:tcPr>
            <w:tcW w:w="1275" w:type="dxa"/>
            <w:shd w:val="clear" w:color="auto" w:fill="F2F2F2"/>
            <w:noWrap/>
            <w:hideMark/>
          </w:tcPr>
          <w:p w14:paraId="069ED9E0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100.0</w:t>
            </w:r>
          </w:p>
        </w:tc>
        <w:tc>
          <w:tcPr>
            <w:tcW w:w="2977" w:type="dxa"/>
            <w:shd w:val="clear" w:color="auto" w:fill="F2F2F2"/>
            <w:noWrap/>
            <w:hideMark/>
          </w:tcPr>
          <w:p w14:paraId="17191B0D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0.2</w:t>
            </w:r>
          </w:p>
        </w:tc>
        <w:tc>
          <w:tcPr>
            <w:tcW w:w="3119" w:type="dxa"/>
            <w:shd w:val="clear" w:color="auto" w:fill="F2F2F2"/>
            <w:noWrap/>
            <w:hideMark/>
          </w:tcPr>
          <w:p w14:paraId="392F8FCC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1.2</w:t>
            </w:r>
          </w:p>
        </w:tc>
        <w:tc>
          <w:tcPr>
            <w:tcW w:w="2835" w:type="dxa"/>
            <w:shd w:val="clear" w:color="auto" w:fill="F2F2F2"/>
            <w:noWrap/>
            <w:hideMark/>
          </w:tcPr>
          <w:p w14:paraId="70AC6949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0.3</w:t>
            </w:r>
          </w:p>
        </w:tc>
      </w:tr>
      <w:tr w:rsidR="00B50592" w:rsidRPr="00B50592" w14:paraId="686CE05A" w14:textId="77777777" w:rsidTr="00B50592">
        <w:trPr>
          <w:trHeight w:val="290"/>
        </w:trPr>
        <w:tc>
          <w:tcPr>
            <w:tcW w:w="1928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14:paraId="17869595" w14:textId="77777777" w:rsidR="00B50592" w:rsidRPr="00B50592" w:rsidRDefault="00B50592" w:rsidP="00B50592">
            <w:pP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B50592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  <w:t>10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21252A55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231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29D5B102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859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14:paraId="05F46110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5.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B3C534B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26.9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24542BBB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1.6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4C1E6359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9.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4D632EF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6.9</w:t>
            </w:r>
          </w:p>
        </w:tc>
      </w:tr>
      <w:tr w:rsidR="00B50592" w:rsidRPr="00B50592" w14:paraId="2045B5DA" w14:textId="77777777" w:rsidTr="00B50592">
        <w:trPr>
          <w:trHeight w:val="77"/>
        </w:trPr>
        <w:tc>
          <w:tcPr>
            <w:tcW w:w="1928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14:paraId="33E7BB42" w14:textId="77777777" w:rsidR="00B50592" w:rsidRPr="00B50592" w:rsidRDefault="00B50592" w:rsidP="00B50592">
            <w:pP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B50592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  <w:t xml:space="preserve">Total </w:t>
            </w:r>
          </w:p>
        </w:tc>
        <w:tc>
          <w:tcPr>
            <w:tcW w:w="1012" w:type="dxa"/>
            <w:shd w:val="clear" w:color="auto" w:fill="F2F2F2"/>
            <w:noWrap/>
            <w:hideMark/>
          </w:tcPr>
          <w:p w14:paraId="5C078F4B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2508</w:t>
            </w:r>
          </w:p>
        </w:tc>
        <w:tc>
          <w:tcPr>
            <w:tcW w:w="1261" w:type="dxa"/>
            <w:shd w:val="clear" w:color="auto" w:fill="F2F2F2"/>
            <w:noWrap/>
            <w:hideMark/>
          </w:tcPr>
          <w:p w14:paraId="2911128E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14788</w:t>
            </w:r>
          </w:p>
        </w:tc>
        <w:tc>
          <w:tcPr>
            <w:tcW w:w="1328" w:type="dxa"/>
            <w:shd w:val="clear" w:color="auto" w:fill="F2F2F2"/>
            <w:noWrap/>
            <w:hideMark/>
          </w:tcPr>
          <w:p w14:paraId="0F01910E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100.0%</w:t>
            </w:r>
          </w:p>
        </w:tc>
        <w:tc>
          <w:tcPr>
            <w:tcW w:w="1275" w:type="dxa"/>
            <w:shd w:val="clear" w:color="auto" w:fill="F2F2F2"/>
            <w:noWrap/>
            <w:hideMark/>
          </w:tcPr>
          <w:p w14:paraId="4A2673CB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17.0</w:t>
            </w:r>
          </w:p>
        </w:tc>
        <w:tc>
          <w:tcPr>
            <w:tcW w:w="2977" w:type="dxa"/>
            <w:shd w:val="clear" w:color="auto" w:fill="F2F2F2"/>
            <w:noWrap/>
            <w:hideMark/>
          </w:tcPr>
          <w:p w14:paraId="403504F1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17.0</w:t>
            </w:r>
          </w:p>
        </w:tc>
        <w:tc>
          <w:tcPr>
            <w:tcW w:w="3119" w:type="dxa"/>
            <w:shd w:val="clear" w:color="auto" w:fill="F2F2F2"/>
            <w:noWrap/>
            <w:hideMark/>
          </w:tcPr>
          <w:p w14:paraId="4D0B755B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100.0</w:t>
            </w:r>
          </w:p>
        </w:tc>
        <w:tc>
          <w:tcPr>
            <w:tcW w:w="2835" w:type="dxa"/>
            <w:shd w:val="clear" w:color="auto" w:fill="F2F2F2"/>
            <w:noWrap/>
            <w:hideMark/>
          </w:tcPr>
          <w:p w14:paraId="4BA1FBCD" w14:textId="77777777" w:rsidR="00B50592" w:rsidRPr="00B50592" w:rsidRDefault="00B50592" w:rsidP="00B50592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B50592">
              <w:rPr>
                <w:rFonts w:ascii="Times New Roman" w:eastAsia="Calibri" w:hAnsi="Times New Roman"/>
                <w:sz w:val="18"/>
                <w:szCs w:val="18"/>
              </w:rPr>
              <w:t>100.0</w:t>
            </w:r>
          </w:p>
        </w:tc>
      </w:tr>
    </w:tbl>
    <w:p w14:paraId="15EFC9CE" w14:textId="77777777" w:rsidR="00B50592" w:rsidRPr="00AD1D69" w:rsidRDefault="00B50592" w:rsidP="00B50592">
      <w:pPr>
        <w:rPr>
          <w:rFonts w:hAnsi="Calibri"/>
          <w:b/>
          <w:bCs/>
          <w:color w:val="000000"/>
          <w:sz w:val="24"/>
          <w:szCs w:val="24"/>
          <w:u w:val="single"/>
          <w:lang w:val="en-US"/>
        </w:rPr>
      </w:pPr>
      <w:r w:rsidRPr="00AD1D69">
        <w:rPr>
          <w:rFonts w:hAnsi="Calibri"/>
          <w:b/>
          <w:bCs/>
          <w:color w:val="000000"/>
          <w:sz w:val="24"/>
          <w:szCs w:val="24"/>
          <w:u w:val="single"/>
          <w:lang w:val="en-US"/>
        </w:rPr>
        <w:t>Table S1: Cesarean delivery profiles of the study population using Robson classification.</w:t>
      </w:r>
    </w:p>
    <w:p w14:paraId="64AA84AF" w14:textId="2ED736EE" w:rsidR="00B50592" w:rsidRPr="009D0D70" w:rsidRDefault="00B50592" w:rsidP="00B50592">
      <w:pPr>
        <w:rPr>
          <w:rFonts w:ascii="Times New Roman" w:hAnsi="Times New Roman" w:cs="Times New Roman"/>
          <w:color w:val="000000" w:themeColor="dark1"/>
          <w:sz w:val="16"/>
          <w:szCs w:val="16"/>
        </w:rPr>
      </w:pPr>
      <w:r w:rsidRPr="009D0D70">
        <w:rPr>
          <w:rFonts w:ascii="Times New Roman" w:hAnsi="Times New Roman" w:cs="Times New Roman"/>
          <w:color w:val="000000" w:themeColor="dark1"/>
          <w:sz w:val="16"/>
          <w:szCs w:val="16"/>
        </w:rPr>
        <w:t>*See definitions in Table 2</w:t>
      </w:r>
    </w:p>
    <w:p w14:paraId="0EEC1B6B" w14:textId="7CB10A55" w:rsidR="00B50592" w:rsidRDefault="00B50592" w:rsidP="00B50592">
      <w:pPr>
        <w:rPr>
          <w:rFonts w:ascii="Times New Roman" w:hAnsi="Times New Roman" w:cs="Times New Roman"/>
          <w:b/>
          <w:bCs/>
          <w:color w:val="000000" w:themeColor="dark1"/>
          <w:sz w:val="16"/>
          <w:szCs w:val="16"/>
          <w:u w:val="single"/>
        </w:rPr>
        <w:sectPr w:rsidR="00B50592" w:rsidSect="00B50592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469A24F0" w14:textId="0C69F656" w:rsidR="00B50592" w:rsidRPr="00AD1D69" w:rsidRDefault="00B50592" w:rsidP="00B50592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AD1D69">
        <w:rPr>
          <w:rFonts w:ascii="Times New Roman" w:hAnsi="Times New Roman" w:cs="Times New Roman"/>
          <w:b/>
          <w:bCs/>
          <w:color w:val="000000" w:themeColor="dark1"/>
          <w:sz w:val="16"/>
          <w:szCs w:val="16"/>
          <w:u w:val="single"/>
        </w:rPr>
        <w:lastRenderedPageBreak/>
        <w:t>Table S2: Characteristics of group 5a women according to pre-</w:t>
      </w:r>
      <w:proofErr w:type="spellStart"/>
      <w:r w:rsidRPr="00AD1D69">
        <w:rPr>
          <w:rFonts w:ascii="Times New Roman" w:hAnsi="Times New Roman" w:cs="Times New Roman"/>
          <w:b/>
          <w:bCs/>
          <w:color w:val="000000" w:themeColor="dark1"/>
          <w:sz w:val="16"/>
          <w:szCs w:val="16"/>
          <w:u w:val="single"/>
        </w:rPr>
        <w:t>pregancy</w:t>
      </w:r>
      <w:proofErr w:type="spellEnd"/>
      <w:r w:rsidRPr="00AD1D69">
        <w:rPr>
          <w:rFonts w:ascii="Times New Roman" w:hAnsi="Times New Roman" w:cs="Times New Roman"/>
          <w:b/>
          <w:bCs/>
          <w:color w:val="000000" w:themeColor="dark1"/>
          <w:sz w:val="16"/>
          <w:szCs w:val="16"/>
          <w:u w:val="single"/>
        </w:rPr>
        <w:t xml:space="preserve"> BMI</w:t>
      </w:r>
    </w:p>
    <w:p w14:paraId="2287D824" w14:textId="77777777" w:rsidR="00B50592" w:rsidRPr="00B50592" w:rsidRDefault="00B50592" w:rsidP="00B50592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  <w:r w:rsidRPr="00B50592">
        <w:rPr>
          <w:rFonts w:ascii="Times New Roman" w:hAnsi="Times New Roman" w:cs="Times New Roman"/>
          <w:color w:val="000000" w:themeColor="dark1"/>
          <w:sz w:val="14"/>
          <w:szCs w:val="14"/>
        </w:rPr>
        <w:t>* High medical risk level at the beginning of pregnancy was defined as the presence of one or more of: history of cardiac disease, hypertension, diabetes, venous</w:t>
      </w:r>
      <w:r w:rsidRPr="00B50592">
        <w:rPr>
          <w:rFonts w:ascii="Times New Roman" w:hAnsi="Times New Roman" w:cs="Times New Roman"/>
          <w:color w:val="000000" w:themeColor="dark1"/>
          <w:sz w:val="14"/>
          <w:szCs w:val="14"/>
        </w:rPr>
        <w:br/>
        <w:t xml:space="preserve">thrombosis, pulmonary embolism, Graves’ disease, asthma, homozygous sickle cell </w:t>
      </w:r>
      <w:proofErr w:type="spellStart"/>
      <w:r w:rsidRPr="00B50592">
        <w:rPr>
          <w:rFonts w:ascii="Times New Roman" w:hAnsi="Times New Roman" w:cs="Times New Roman"/>
          <w:color w:val="000000" w:themeColor="dark1"/>
          <w:sz w:val="14"/>
          <w:szCs w:val="14"/>
        </w:rPr>
        <w:t>anemia</w:t>
      </w:r>
      <w:proofErr w:type="spellEnd"/>
      <w:r w:rsidRPr="00B50592">
        <w:rPr>
          <w:rFonts w:ascii="Times New Roman" w:hAnsi="Times New Roman" w:cs="Times New Roman"/>
          <w:color w:val="000000" w:themeColor="dark1"/>
          <w:sz w:val="14"/>
          <w:szCs w:val="14"/>
        </w:rPr>
        <w:t>, thrombocytopenia, coagulation disorder, a rare or systemic disease,</w:t>
      </w:r>
      <w:r w:rsidRPr="00B50592">
        <w:rPr>
          <w:rFonts w:ascii="Times New Roman" w:hAnsi="Times New Roman" w:cs="Times New Roman"/>
          <w:color w:val="000000" w:themeColor="dark1"/>
          <w:sz w:val="14"/>
          <w:szCs w:val="14"/>
        </w:rPr>
        <w:br/>
        <w:t xml:space="preserve">nephropathy, HIV infection, pre-eclampsia, growth restriction, preterm delivery, </w:t>
      </w:r>
      <w:proofErr w:type="spellStart"/>
      <w:r w:rsidRPr="00B50592">
        <w:rPr>
          <w:rFonts w:ascii="Times New Roman" w:hAnsi="Times New Roman" w:cs="Times New Roman"/>
          <w:color w:val="000000" w:themeColor="dark1"/>
          <w:sz w:val="14"/>
          <w:szCs w:val="14"/>
        </w:rPr>
        <w:t>fetal</w:t>
      </w:r>
      <w:proofErr w:type="spellEnd"/>
      <w:r w:rsidRPr="00B50592">
        <w:rPr>
          <w:rFonts w:ascii="Times New Roman" w:hAnsi="Times New Roman" w:cs="Times New Roman"/>
          <w:color w:val="000000" w:themeColor="dark1"/>
          <w:sz w:val="14"/>
          <w:szCs w:val="14"/>
        </w:rPr>
        <w:t xml:space="preserve"> death or neonatal death.</w:t>
      </w:r>
    </w:p>
    <w:p w14:paraId="507BA575" w14:textId="77777777" w:rsidR="00B50592" w:rsidRPr="00B50592" w:rsidRDefault="00B50592" w:rsidP="00B50592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  <w:r w:rsidRPr="00B50592">
        <w:rPr>
          <w:rFonts w:ascii="Times New Roman" w:hAnsi="Times New Roman" w:cs="Times New Roman"/>
          <w:color w:val="000000" w:themeColor="dark1"/>
          <w:sz w:val="14"/>
          <w:szCs w:val="14"/>
        </w:rPr>
        <w:t>** Defined as the occurrence of one or more of the following complications: gestational diabetes, gestational hypertension, pre-eclampsia, eclampsia, HELLP syndrome,</w:t>
      </w:r>
      <w:r w:rsidRPr="00B50592">
        <w:rPr>
          <w:rFonts w:ascii="Times New Roman" w:hAnsi="Times New Roman" w:cs="Times New Roman"/>
          <w:color w:val="000000" w:themeColor="dark1"/>
          <w:sz w:val="14"/>
          <w:szCs w:val="14"/>
        </w:rPr>
        <w:br/>
        <w:t xml:space="preserve">venous thrombosis, pulmonary embolism, severe sepsis, convulsions, diabetic ketoacidosis, coagulation disorder, cholestasis of pregnancy </w:t>
      </w:r>
    </w:p>
    <w:p w14:paraId="4C37EC0B" w14:textId="6E692C93" w:rsidR="00141211" w:rsidRPr="00B50592" w:rsidRDefault="00B50592" w:rsidP="00141211">
      <w:pPr>
        <w:rPr>
          <w:sz w:val="14"/>
          <w:szCs w:val="14"/>
          <w:lang w:val="en-US"/>
        </w:rPr>
      </w:pPr>
      <w:r w:rsidRPr="00B50592">
        <w:rPr>
          <w:rFonts w:ascii="Times New Roman" w:hAnsi="Times New Roman" w:cs="Times New Roman"/>
          <w:color w:val="000000" w:themeColor="dark1"/>
          <w:sz w:val="14"/>
          <w:szCs w:val="14"/>
        </w:rPr>
        <w:t>*** Excessive total gestational weight gain defined as an intake of more than 9 kg for women with obesity and an intake of more than 15.9 kg for normal weight women.</w:t>
      </w:r>
    </w:p>
    <w:tbl>
      <w:tblPr>
        <w:tblW w:w="9460" w:type="dxa"/>
        <w:tblLook w:val="04A0" w:firstRow="1" w:lastRow="0" w:firstColumn="1" w:lastColumn="0" w:noHBand="0" w:noVBand="1"/>
      </w:tblPr>
      <w:tblGrid>
        <w:gridCol w:w="5720"/>
        <w:gridCol w:w="1540"/>
        <w:gridCol w:w="1400"/>
        <w:gridCol w:w="800"/>
      </w:tblGrid>
      <w:tr w:rsidR="00141211" w:rsidRPr="00B50592" w14:paraId="7EEB3573" w14:textId="77777777" w:rsidTr="00CA7ED7">
        <w:trPr>
          <w:trHeight w:hRule="exact" w:val="227"/>
        </w:trPr>
        <w:tc>
          <w:tcPr>
            <w:tcW w:w="5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672D3A" w14:textId="77777777" w:rsidR="00141211" w:rsidRPr="00B50592" w:rsidRDefault="00141211" w:rsidP="00CA7ED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3ECBA2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Normal weight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16DD39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besity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317F3D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</w:tr>
      <w:tr w:rsidR="00141211" w:rsidRPr="00B50592" w14:paraId="2F9F2BAB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6E8B5E" w14:textId="77777777" w:rsidR="00141211" w:rsidRPr="00B50592" w:rsidRDefault="00141211" w:rsidP="00CA7ED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E56219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9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F147D4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4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5D5552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</w:tr>
      <w:tr w:rsidR="00141211" w:rsidRPr="00B50592" w14:paraId="1985A450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85B02C9" w14:textId="77777777" w:rsidR="00141211" w:rsidRPr="00B50592" w:rsidRDefault="00141211" w:rsidP="00CA7ED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6868D52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N (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2E85464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N (%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5FA2C62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</w:t>
            </w:r>
          </w:p>
        </w:tc>
      </w:tr>
      <w:tr w:rsidR="00141211" w:rsidRPr="00B50592" w14:paraId="7AF9FF70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D5C84" w14:textId="77777777" w:rsidR="00141211" w:rsidRPr="00B50592" w:rsidRDefault="00141211" w:rsidP="00CA7ED7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Maternal characteristic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30A6C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39C3D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DA32E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</w:tr>
      <w:tr w:rsidR="00141211" w:rsidRPr="00B50592" w14:paraId="5540F498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62D2" w14:textId="77777777" w:rsidR="00141211" w:rsidRPr="00B50592" w:rsidRDefault="00141211" w:rsidP="00CA7ED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ge (</w:t>
            </w:r>
            <w:proofErr w:type="spellStart"/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ean±sd</w:t>
            </w:r>
            <w:proofErr w:type="spellEnd"/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0B4C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3.57±5.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49DD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3.78±5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624E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473</w:t>
            </w:r>
          </w:p>
        </w:tc>
      </w:tr>
      <w:tr w:rsidR="00141211" w:rsidRPr="00B50592" w14:paraId="0F298914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5624" w14:textId="77777777" w:rsidR="00141211" w:rsidRPr="00B50592" w:rsidRDefault="00141211" w:rsidP="00CA7ED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age class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84A3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27B9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BB1F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063</w:t>
            </w:r>
          </w:p>
        </w:tc>
      </w:tr>
      <w:tr w:rsidR="00141211" w:rsidRPr="00B50592" w14:paraId="130C1166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7E8F" w14:textId="77777777" w:rsidR="00141211" w:rsidRPr="00B50592" w:rsidRDefault="00141211" w:rsidP="00CA7ED7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&lt; 25  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19EE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 52 (5.7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7B1B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 13 (2.8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84C3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141211" w:rsidRPr="00B50592" w14:paraId="7DC94BB5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2063" w14:textId="77777777" w:rsidR="00141211" w:rsidRPr="00B50592" w:rsidRDefault="00141211" w:rsidP="00CA7ED7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   [25.30[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67DC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178 (19.5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19FF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107 (22.9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1285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141211" w:rsidRPr="00B50592" w14:paraId="55E7EA15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6554" w14:textId="77777777" w:rsidR="00141211" w:rsidRPr="00B50592" w:rsidRDefault="00141211" w:rsidP="00CA7ED7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   [30;35[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03AF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315 (34.5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24F2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160 (34.2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1F9F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141211" w:rsidRPr="00B50592" w14:paraId="41B20EB7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00DE" w14:textId="77777777" w:rsidR="00141211" w:rsidRPr="00B50592" w:rsidRDefault="00141211" w:rsidP="00CA7ED7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   [&gt;= 35[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2B4E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367 (40.2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FCF8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188 (40.2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8153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141211" w:rsidRPr="00B50592" w14:paraId="6123E877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59D8" w14:textId="77777777" w:rsidR="00141211" w:rsidRPr="00B50592" w:rsidRDefault="00141211" w:rsidP="00CA7ED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Body mass index before pregnancy (kg/m²) (mean ± </w:t>
            </w:r>
            <w:proofErr w:type="spellStart"/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d</w:t>
            </w:r>
            <w:proofErr w:type="spellEnd"/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ABBA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1.76 (1.6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ECDE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3.65 (3.8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C283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&lt;0.001</w:t>
            </w:r>
          </w:p>
        </w:tc>
      </w:tr>
      <w:tr w:rsidR="00141211" w:rsidRPr="00B50592" w14:paraId="058BBD08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0502" w14:textId="77777777" w:rsidR="00141211" w:rsidRPr="00B50592" w:rsidRDefault="00141211" w:rsidP="00CA7ED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Smoker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E728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119 (13.3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C3AC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 45 (9.9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64AB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087</w:t>
            </w:r>
          </w:p>
        </w:tc>
      </w:tr>
      <w:tr w:rsidR="00141211" w:rsidRPr="00B50592" w14:paraId="33F738E4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8544" w14:textId="77777777" w:rsidR="00141211" w:rsidRPr="00B50592" w:rsidRDefault="00141211" w:rsidP="00CA7ED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Diabetes mellitus  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65BC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 10 (1.1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A395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 20 (4.3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4D24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&lt;0.001</w:t>
            </w:r>
          </w:p>
        </w:tc>
      </w:tr>
      <w:tr w:rsidR="00141211" w:rsidRPr="00B50592" w14:paraId="6036B358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625D" w14:textId="77777777" w:rsidR="00141211" w:rsidRPr="00B50592" w:rsidRDefault="00141211" w:rsidP="00CA7ED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Chronic hypertension 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53F8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 11 (1.2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FDD3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 35 (7.5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7259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&lt;0.001</w:t>
            </w:r>
          </w:p>
        </w:tc>
      </w:tr>
      <w:tr w:rsidR="00141211" w:rsidRPr="00B50592" w14:paraId="0540D04F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3034" w14:textId="77777777" w:rsidR="00141211" w:rsidRPr="00B50592" w:rsidRDefault="00141211" w:rsidP="00CA7ED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Bariatric surge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10AF" w14:textId="77777777" w:rsidR="00141211" w:rsidRPr="00B50592" w:rsidRDefault="00141211" w:rsidP="00CA7ED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E297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8C9A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&lt;0.001</w:t>
            </w:r>
          </w:p>
        </w:tc>
      </w:tr>
      <w:tr w:rsidR="00141211" w:rsidRPr="00B50592" w14:paraId="18E51CF3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0A71" w14:textId="77777777" w:rsidR="00141211" w:rsidRPr="00B50592" w:rsidRDefault="00141211" w:rsidP="00CA7ED7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Bypas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5D2E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  2 (0.2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762A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  3 (0.6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1BE6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141211" w:rsidRPr="00B50592" w14:paraId="548B18D0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5A50" w14:textId="77777777" w:rsidR="00141211" w:rsidRPr="00B50592" w:rsidRDefault="00141211" w:rsidP="00CA7ED7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leeve gastrectom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8634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  1 (0.1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5C3F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  8 (1.7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B12F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141211" w:rsidRPr="00B50592" w14:paraId="50AB28A2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BB00" w14:textId="77777777" w:rsidR="00141211" w:rsidRPr="00B50592" w:rsidRDefault="00141211" w:rsidP="00CA7ED7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astric ban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EE3A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  1 (0.1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1166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 14 (3.0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1FF1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141211" w:rsidRPr="00B50592" w14:paraId="580E82E8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9EA6" w14:textId="77777777" w:rsidR="00141211" w:rsidRPr="00B50592" w:rsidRDefault="00141211" w:rsidP="00CA7ED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Hight medical risk level at the beginning of pregnancy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314E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148 (16.2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3F7F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154 (32.9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D3E4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&lt;0.001</w:t>
            </w:r>
          </w:p>
        </w:tc>
      </w:tr>
      <w:tr w:rsidR="00141211" w:rsidRPr="00B50592" w14:paraId="68EE4935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0D726" w14:textId="77777777" w:rsidR="00141211" w:rsidRPr="00B50592" w:rsidRDefault="00141211" w:rsidP="00CA7ED7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Pregnancy characteristic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A909D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ABFA4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69992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</w:tr>
      <w:tr w:rsidR="00141211" w:rsidRPr="00B50592" w14:paraId="4505E1A2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67EC" w14:textId="77777777" w:rsidR="00141211" w:rsidRPr="00B50592" w:rsidRDefault="00141211" w:rsidP="00CA7ED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Complications of pregnancy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9144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 97 (10.6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B0F3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138 (29.5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2C8C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&lt;0.001</w:t>
            </w:r>
          </w:p>
        </w:tc>
      </w:tr>
      <w:tr w:rsidR="00141211" w:rsidRPr="00B50592" w14:paraId="3FF2AF93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D77A" w14:textId="77777777" w:rsidR="00141211" w:rsidRPr="00B50592" w:rsidRDefault="00141211" w:rsidP="00CA7ED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Weight intake during pregnancy (</w:t>
            </w:r>
            <w:proofErr w:type="spellStart"/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ean±sd</w:t>
            </w:r>
            <w:proofErr w:type="spellEnd"/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0BB4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2.46±5.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F4ED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7.89±6.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D73A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&lt;0.001</w:t>
            </w:r>
          </w:p>
        </w:tc>
      </w:tr>
      <w:tr w:rsidR="00141211" w:rsidRPr="00B50592" w14:paraId="2BBC60A5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7CA2" w14:textId="77777777" w:rsidR="00141211" w:rsidRPr="00B50592" w:rsidRDefault="00141211" w:rsidP="00CA7ED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xcessive total GWG*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31B7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232 (25.7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EB4E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211 (46.1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0785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&lt;0.001</w:t>
            </w:r>
          </w:p>
        </w:tc>
      </w:tr>
      <w:tr w:rsidR="00141211" w:rsidRPr="00B50592" w14:paraId="2B23C616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5FEC" w14:textId="77777777" w:rsidR="00141211" w:rsidRPr="00B50592" w:rsidRDefault="00141211" w:rsidP="00CA7ED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Gestational diabetes requiring insulin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D39A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 21 (2.3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7FF5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48 (10.3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98A4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&lt;0.001</w:t>
            </w:r>
          </w:p>
        </w:tc>
      </w:tr>
      <w:tr w:rsidR="00141211" w:rsidRPr="00B50592" w14:paraId="695B77A3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133C" w14:textId="77777777" w:rsidR="00141211" w:rsidRPr="00B50592" w:rsidRDefault="00141211" w:rsidP="00CA7ED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estational diabetes without insul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A516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 48 (5.3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10FC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54 (11.5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8523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&lt;0.001</w:t>
            </w:r>
          </w:p>
        </w:tc>
      </w:tr>
      <w:tr w:rsidR="00141211" w:rsidRPr="00B50592" w14:paraId="6E6481C4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A5F1" w14:textId="77777777" w:rsidR="00141211" w:rsidRPr="00B50592" w:rsidRDefault="00141211" w:rsidP="00CA7ED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In utero transf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06D0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  2 (0.2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2191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 0 (0.0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A6DF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79</w:t>
            </w:r>
          </w:p>
        </w:tc>
      </w:tr>
      <w:tr w:rsidR="00141211" w:rsidRPr="00B50592" w14:paraId="22010A90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245B" w14:textId="77777777" w:rsidR="00141211" w:rsidRPr="00B50592" w:rsidRDefault="00141211" w:rsidP="00CA7ED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remature rupture of membran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7D1D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  3 (0.3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BB5E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 3 (0.6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EC53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688</w:t>
            </w:r>
          </w:p>
        </w:tc>
      </w:tr>
      <w:tr w:rsidR="00141211" w:rsidRPr="00B50592" w14:paraId="69B9DA64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0B0F" w14:textId="77777777" w:rsidR="00141211" w:rsidRPr="00B50592" w:rsidRDefault="00141211" w:rsidP="00CA7ED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Preterm labor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02A1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 17 (1.9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E5ED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 4 (0.9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B6A5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223</w:t>
            </w:r>
          </w:p>
        </w:tc>
      </w:tr>
      <w:tr w:rsidR="00141211" w:rsidRPr="00B50592" w14:paraId="09E9C9B2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1150" w14:textId="77777777" w:rsidR="00141211" w:rsidRPr="00B50592" w:rsidRDefault="00141211" w:rsidP="00CA7ED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Gestational hypertension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DB83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  9 (1.0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2C4C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22 (4.7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3541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&lt;0.001</w:t>
            </w:r>
          </w:p>
        </w:tc>
      </w:tr>
      <w:tr w:rsidR="00141211" w:rsidRPr="00B50592" w14:paraId="21F50BD4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654A" w14:textId="77777777" w:rsidR="00141211" w:rsidRPr="00B50592" w:rsidRDefault="00141211" w:rsidP="00CA7ED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Preeclampsia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A77E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 16 (1.8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5DED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22 (4.7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F5B5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003</w:t>
            </w:r>
          </w:p>
        </w:tc>
      </w:tr>
      <w:tr w:rsidR="00141211" w:rsidRPr="00B50592" w14:paraId="2C5FB035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8D25" w14:textId="77777777" w:rsidR="00141211" w:rsidRPr="00B50592" w:rsidRDefault="00141211" w:rsidP="00CA7ED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Suspected small for gestational age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A912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 16 (1.8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EF36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 6 (1.3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8BA9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663</w:t>
            </w:r>
          </w:p>
        </w:tc>
      </w:tr>
      <w:tr w:rsidR="00141211" w:rsidRPr="00B50592" w14:paraId="5AEB265F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A49D" w14:textId="77777777" w:rsidR="00141211" w:rsidRPr="00B50592" w:rsidRDefault="00141211" w:rsidP="00CA7ED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Cholestas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0030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  5 (0.5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13AB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 6 (1.3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65FA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258</w:t>
            </w:r>
          </w:p>
        </w:tc>
      </w:tr>
      <w:tr w:rsidR="00141211" w:rsidRPr="00B50592" w14:paraId="425F81FD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C02C6" w14:textId="77777777" w:rsidR="00141211" w:rsidRPr="00B50592" w:rsidRDefault="00141211" w:rsidP="00CA7ED7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Delivery characteristic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32DDC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33926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433AE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</w:tr>
      <w:tr w:rsidR="00141211" w:rsidRPr="00B50592" w14:paraId="37B76502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906A" w14:textId="77777777" w:rsidR="00141211" w:rsidRPr="00B50592" w:rsidRDefault="00141211" w:rsidP="00CA7ED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Gestational age at delivery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139D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5775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1326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141211" w:rsidRPr="00B50592" w14:paraId="02D4B2CA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CD27" w14:textId="77777777" w:rsidR="00141211" w:rsidRPr="00B50592" w:rsidRDefault="00141211" w:rsidP="00CA7ED7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 &gt;=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1952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197 (21.6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5BEC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110 (23.5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2D3F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461</w:t>
            </w:r>
          </w:p>
        </w:tc>
      </w:tr>
      <w:tr w:rsidR="00141211" w:rsidRPr="00B50592" w14:paraId="3D9BA4D4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AE40" w14:textId="77777777" w:rsidR="00141211" w:rsidRPr="00B50592" w:rsidRDefault="00141211" w:rsidP="00CA7ED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Induction 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8FF0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201 (22.0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CDFE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158 (33.8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6103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&lt;0.001</w:t>
            </w:r>
          </w:p>
        </w:tc>
      </w:tr>
      <w:tr w:rsidR="00141211" w:rsidRPr="00B50592" w14:paraId="6212F07D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32DC" w14:textId="77777777" w:rsidR="00141211" w:rsidRPr="00B50592" w:rsidRDefault="00141211" w:rsidP="00CA7ED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Induction indication 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CD3B" w14:textId="77777777" w:rsidR="00141211" w:rsidRPr="00B50592" w:rsidRDefault="00141211" w:rsidP="00CA7ED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29D2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51E0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&lt;0.001</w:t>
            </w:r>
          </w:p>
        </w:tc>
      </w:tr>
      <w:tr w:rsidR="00141211" w:rsidRPr="00B50592" w14:paraId="0D6531B0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DDC1" w14:textId="77777777" w:rsidR="00141211" w:rsidRPr="00B50592" w:rsidRDefault="00141211" w:rsidP="00CA7ED7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Fet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EFA2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55 (6.0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EE5E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43 (9.2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8827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04</w:t>
            </w:r>
          </w:p>
        </w:tc>
      </w:tr>
      <w:tr w:rsidR="00141211" w:rsidRPr="00B50592" w14:paraId="73D2C270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E79A" w14:textId="77777777" w:rsidR="00141211" w:rsidRPr="00B50592" w:rsidRDefault="00141211" w:rsidP="00CA7ED7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 Matern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07C5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15 (1.6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B7C2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20 (4.3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40E0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005</w:t>
            </w:r>
          </w:p>
        </w:tc>
      </w:tr>
      <w:tr w:rsidR="00141211" w:rsidRPr="00B50592" w14:paraId="3D9E49CF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468F" w14:textId="77777777" w:rsidR="00141211" w:rsidRPr="00B50592" w:rsidRDefault="00141211" w:rsidP="00CA7ED7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remature rupture of membran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D02A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83 (9.1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AA9B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43 (9.2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E3DD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</w:tr>
      <w:tr w:rsidR="00141211" w:rsidRPr="00B50592" w14:paraId="01BC9844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70B3" w14:textId="77777777" w:rsidR="00141211" w:rsidRPr="00B50592" w:rsidRDefault="00141211" w:rsidP="00CA7ED7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 Post ter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6F73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27 (3.0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6252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28 (6.0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D1EF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01</w:t>
            </w:r>
          </w:p>
        </w:tc>
      </w:tr>
      <w:tr w:rsidR="00141211" w:rsidRPr="00B50592" w14:paraId="39844913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2565" w14:textId="77777777" w:rsidR="00141211" w:rsidRPr="00B50592" w:rsidRDefault="00141211" w:rsidP="00CA7ED7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estational hypertension or preeclamps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727A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20 (2.2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9A8C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23 (4.9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B9BC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009</w:t>
            </w:r>
          </w:p>
        </w:tc>
      </w:tr>
      <w:tr w:rsidR="00141211" w:rsidRPr="00B50592" w14:paraId="674B0501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2756" w14:textId="77777777" w:rsidR="00141211" w:rsidRPr="00B50592" w:rsidRDefault="00141211" w:rsidP="00CA7ED7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 </w:t>
            </w:r>
            <w:proofErr w:type="spellStart"/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Non medica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C205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1 (0.1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0100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1 (0.2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25E7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</w:tr>
      <w:tr w:rsidR="00141211" w:rsidRPr="00B50592" w14:paraId="15187056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DB65" w14:textId="77777777" w:rsidR="00141211" w:rsidRPr="00B50592" w:rsidRDefault="00141211" w:rsidP="00CA7ED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Delivery mod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77FA" w14:textId="77777777" w:rsidR="00141211" w:rsidRPr="00B50592" w:rsidRDefault="00141211" w:rsidP="00CA7ED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73D5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8D32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&lt;0.001</w:t>
            </w:r>
          </w:p>
        </w:tc>
      </w:tr>
      <w:tr w:rsidR="00141211" w:rsidRPr="00B50592" w14:paraId="711AFBB8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5D6B" w14:textId="77777777" w:rsidR="00141211" w:rsidRPr="00B50592" w:rsidRDefault="00141211" w:rsidP="00CA7ED7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Vaginal delive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CB54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708 (77.6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4036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314 (67.1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4AA2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141211" w:rsidRPr="00B50592" w14:paraId="64CB70D8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BE00" w14:textId="77777777" w:rsidR="00141211" w:rsidRPr="00B50592" w:rsidRDefault="00141211" w:rsidP="00CA7ED7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CS before lab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DF16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44 (4.8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4E11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32 (6.8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E4C7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141211" w:rsidRPr="00B50592" w14:paraId="15BFA576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0467" w14:textId="77777777" w:rsidR="00141211" w:rsidRPr="00B50592" w:rsidRDefault="00141211" w:rsidP="00CA7ED7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CS during lab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DFE0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160 (17.5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62F9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122 (26.1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D90D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141211" w:rsidRPr="00B50592" w14:paraId="3D564858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5C42" w14:textId="77777777" w:rsidR="00141211" w:rsidRPr="00B50592" w:rsidRDefault="00141211" w:rsidP="00CA7ED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Cesarean section indication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3941" w14:textId="77777777" w:rsidR="00141211" w:rsidRPr="00B50592" w:rsidRDefault="00141211" w:rsidP="00CA7ED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2E09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C451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</w:tr>
      <w:tr w:rsidR="00141211" w:rsidRPr="00B50592" w14:paraId="4D960024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278B" w14:textId="77777777" w:rsidR="00141211" w:rsidRPr="00B50592" w:rsidRDefault="00141211" w:rsidP="00CA7ED7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 Abnormal fetal heart r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D596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86 (9.4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D062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64 (13.7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00DE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02</w:t>
            </w:r>
          </w:p>
        </w:tc>
      </w:tr>
      <w:tr w:rsidR="00141211" w:rsidRPr="00B50592" w14:paraId="5BE8219E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4776" w14:textId="77777777" w:rsidR="00141211" w:rsidRPr="00B50592" w:rsidRDefault="00141211" w:rsidP="00CA7ED7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 Arrest of lab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404D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76 (8.3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99EB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62 (13.2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C54F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005</w:t>
            </w:r>
          </w:p>
        </w:tc>
      </w:tr>
      <w:tr w:rsidR="00141211" w:rsidRPr="00B50592" w14:paraId="0D690D83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93E5" w14:textId="77777777" w:rsidR="00141211" w:rsidRPr="00B50592" w:rsidRDefault="00141211" w:rsidP="00CA7ED7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 Cesarean sca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AECE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20 (2.2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DCFF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12 (2.6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D30A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8</w:t>
            </w:r>
          </w:p>
        </w:tc>
      </w:tr>
      <w:tr w:rsidR="00141211" w:rsidRPr="00B50592" w14:paraId="2B4A921E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1D34" w14:textId="77777777" w:rsidR="00141211" w:rsidRPr="00B50592" w:rsidRDefault="00141211" w:rsidP="00CA7ED7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 Matern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19BA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10 (1.1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B322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6 (1.3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12E3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97</w:t>
            </w:r>
          </w:p>
        </w:tc>
      </w:tr>
      <w:tr w:rsidR="00141211" w:rsidRPr="00B50592" w14:paraId="1E655A40" w14:textId="77777777" w:rsidTr="00CA7ED7">
        <w:trPr>
          <w:trHeight w:hRule="exact" w:val="227"/>
        </w:trPr>
        <w:tc>
          <w:tcPr>
            <w:tcW w:w="5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441EB" w14:textId="77777777" w:rsidR="00141211" w:rsidRPr="00B50592" w:rsidRDefault="00141211" w:rsidP="00CA7ED7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 Fetal indication or placenta malpos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1B6F9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12 (1.3)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57029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10 (2.1)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C988E" w14:textId="77777777" w:rsidR="00141211" w:rsidRPr="00B50592" w:rsidRDefault="00141211" w:rsidP="00CA7ED7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50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35</w:t>
            </w:r>
          </w:p>
        </w:tc>
      </w:tr>
    </w:tbl>
    <w:p w14:paraId="7829E12F" w14:textId="77777777" w:rsidR="00B50592" w:rsidRPr="00A87ED7" w:rsidRDefault="00B50592" w:rsidP="00F85729">
      <w:pPr>
        <w:rPr>
          <w:rFonts w:ascii="Times New Roman" w:hAnsi="Times New Roman" w:cs="Times New Roman"/>
          <w:b/>
          <w:bCs/>
          <w:color w:val="000000" w:themeColor="dark1"/>
          <w:sz w:val="16"/>
          <w:szCs w:val="16"/>
          <w:u w:val="single"/>
        </w:rPr>
      </w:pPr>
      <w:r w:rsidRPr="00A87ED7">
        <w:rPr>
          <w:rFonts w:ascii="Times New Roman" w:hAnsi="Times New Roman" w:cs="Times New Roman"/>
          <w:b/>
          <w:bCs/>
          <w:color w:val="000000" w:themeColor="dark1"/>
          <w:sz w:val="16"/>
          <w:szCs w:val="16"/>
          <w:u w:val="single"/>
        </w:rPr>
        <w:lastRenderedPageBreak/>
        <w:t>Table S</w:t>
      </w:r>
      <w:r>
        <w:rPr>
          <w:rFonts w:ascii="Times New Roman" w:hAnsi="Times New Roman" w:cs="Times New Roman"/>
          <w:b/>
          <w:bCs/>
          <w:color w:val="000000" w:themeColor="dark1"/>
          <w:sz w:val="16"/>
          <w:szCs w:val="16"/>
          <w:u w:val="single"/>
        </w:rPr>
        <w:t>3</w:t>
      </w:r>
      <w:r w:rsidRPr="00A87ED7">
        <w:rPr>
          <w:rFonts w:ascii="Times New Roman" w:hAnsi="Times New Roman" w:cs="Times New Roman"/>
          <w:b/>
          <w:bCs/>
          <w:color w:val="000000" w:themeColor="dark1"/>
          <w:sz w:val="16"/>
          <w:szCs w:val="16"/>
          <w:u w:val="single"/>
        </w:rPr>
        <w:t xml:space="preserve">: Association between maternal obesity and CS before </w:t>
      </w:r>
      <w:proofErr w:type="spellStart"/>
      <w:r w:rsidRPr="00A87ED7">
        <w:rPr>
          <w:rFonts w:ascii="Times New Roman" w:hAnsi="Times New Roman" w:cs="Times New Roman"/>
          <w:b/>
          <w:bCs/>
          <w:color w:val="000000" w:themeColor="dark1"/>
          <w:sz w:val="16"/>
          <w:szCs w:val="16"/>
          <w:u w:val="single"/>
        </w:rPr>
        <w:t>labor</w:t>
      </w:r>
      <w:proofErr w:type="spellEnd"/>
      <w:r w:rsidRPr="00A87ED7">
        <w:rPr>
          <w:rFonts w:ascii="Times New Roman" w:hAnsi="Times New Roman" w:cs="Times New Roman"/>
          <w:b/>
          <w:bCs/>
          <w:color w:val="000000" w:themeColor="dark1"/>
          <w:sz w:val="16"/>
          <w:szCs w:val="16"/>
          <w:u w:val="single"/>
        </w:rPr>
        <w:t xml:space="preserve"> for Robson group 5a N = 1380</w:t>
      </w:r>
    </w:p>
    <w:p w14:paraId="79B0BE88" w14:textId="77777777" w:rsidR="00B50592" w:rsidRPr="00A87ED7" w:rsidRDefault="00B50592" w:rsidP="00B50592">
      <w:pPr>
        <w:spacing w:after="0" w:line="240" w:lineRule="auto"/>
        <w:rPr>
          <w:rStyle w:val="fontstyle01"/>
          <w:rFonts w:ascii="Times New Roman" w:hAnsi="Times New Roman" w:cs="Times New Roman"/>
          <w:color w:val="000000" w:themeColor="dark1"/>
          <w:sz w:val="16"/>
          <w:szCs w:val="16"/>
        </w:rPr>
      </w:pPr>
      <w:proofErr w:type="gramStart"/>
      <w:r w:rsidRPr="00A87ED7">
        <w:rPr>
          <w:rFonts w:ascii="Times New Roman" w:hAnsi="Times New Roman" w:cs="Times New Roman"/>
          <w:color w:val="000000" w:themeColor="dark1"/>
          <w:sz w:val="16"/>
          <w:szCs w:val="16"/>
        </w:rPr>
        <w:t>Abbreviations :</w:t>
      </w:r>
      <w:proofErr w:type="gramEnd"/>
      <w:r w:rsidRPr="00A87ED7">
        <w:rPr>
          <w:rFonts w:ascii="Times New Roman" w:hAnsi="Times New Roman" w:cs="Times New Roman"/>
          <w:color w:val="000000" w:themeColor="dark1"/>
          <w:sz w:val="16"/>
          <w:szCs w:val="16"/>
        </w:rPr>
        <w:t xml:space="preserve"> OR odds ratio, </w:t>
      </w:r>
      <w:proofErr w:type="spellStart"/>
      <w:r w:rsidRPr="00A87ED7">
        <w:rPr>
          <w:rFonts w:ascii="Times New Roman" w:hAnsi="Times New Roman" w:cs="Times New Roman"/>
          <w:color w:val="000000" w:themeColor="dark1"/>
          <w:sz w:val="16"/>
          <w:szCs w:val="16"/>
        </w:rPr>
        <w:t>aOR</w:t>
      </w:r>
      <w:proofErr w:type="spellEnd"/>
      <w:r w:rsidRPr="00A87ED7">
        <w:rPr>
          <w:rFonts w:ascii="Times New Roman" w:hAnsi="Times New Roman" w:cs="Times New Roman"/>
          <w:color w:val="000000" w:themeColor="dark1"/>
          <w:sz w:val="16"/>
          <w:szCs w:val="16"/>
        </w:rPr>
        <w:t xml:space="preserve"> adjusted odds ratio, 95% CI 95% confidence interval</w:t>
      </w:r>
    </w:p>
    <w:p w14:paraId="0C8A6E5B" w14:textId="77777777" w:rsidR="00B50592" w:rsidRPr="00A87ED7" w:rsidRDefault="00B50592" w:rsidP="00B50592">
      <w:pPr>
        <w:spacing w:after="0" w:line="240" w:lineRule="auto"/>
        <w:rPr>
          <w:rFonts w:ascii="Times New Roman" w:hAnsi="Times New Roman" w:cs="Times New Roman"/>
          <w:b/>
          <w:bCs/>
          <w:color w:val="000000" w:themeColor="dark1"/>
          <w:sz w:val="16"/>
          <w:szCs w:val="16"/>
          <w:u w:val="single"/>
        </w:rPr>
      </w:pPr>
      <w:r w:rsidRPr="00A87ED7">
        <w:rPr>
          <w:rStyle w:val="fontstyle01"/>
          <w:rFonts w:ascii="Times New Roman" w:hAnsi="Times New Roman" w:cs="Times New Roman"/>
          <w:sz w:val="16"/>
          <w:szCs w:val="16"/>
        </w:rPr>
        <w:t>*Logistic regression models including all variables in the column</w:t>
      </w:r>
    </w:p>
    <w:p w14:paraId="35B851C8" w14:textId="77777777" w:rsidR="00B50592" w:rsidRPr="00A87ED7" w:rsidRDefault="00B50592" w:rsidP="00B50592">
      <w:pPr>
        <w:rPr>
          <w:rFonts w:ascii="Times New Roman" w:hAnsi="Times New Roman" w:cs="Times New Roman"/>
          <w:color w:val="000000" w:themeColor="dark1"/>
          <w:sz w:val="16"/>
          <w:szCs w:val="16"/>
        </w:rPr>
      </w:pPr>
      <w:r w:rsidRPr="00A87ED7">
        <w:rPr>
          <w:rFonts w:ascii="Times New Roman" w:hAnsi="Times New Roman" w:cs="Times New Roman"/>
          <w:color w:val="000000" w:themeColor="dark1"/>
          <w:sz w:val="16"/>
          <w:szCs w:val="16"/>
        </w:rPr>
        <w:t>** see definitions in table 1</w:t>
      </w:r>
    </w:p>
    <w:p w14:paraId="31441AD9" w14:textId="7B262C63" w:rsidR="00141211" w:rsidRDefault="00141211" w:rsidP="00141211">
      <w:pPr>
        <w:rPr>
          <w:lang w:val="en-US"/>
        </w:rPr>
      </w:pPr>
    </w:p>
    <w:tbl>
      <w:tblPr>
        <w:tblW w:w="8080" w:type="dxa"/>
        <w:tblLook w:val="04A0" w:firstRow="1" w:lastRow="0" w:firstColumn="1" w:lastColumn="0" w:noHBand="0" w:noVBand="1"/>
      </w:tblPr>
      <w:tblGrid>
        <w:gridCol w:w="3969"/>
        <w:gridCol w:w="2694"/>
        <w:gridCol w:w="1417"/>
      </w:tblGrid>
      <w:tr w:rsidR="00141211" w:rsidRPr="00644911" w14:paraId="1D166CBF" w14:textId="77777777" w:rsidTr="00CA7ED7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C6C941" w14:textId="77777777" w:rsidR="00141211" w:rsidRPr="00644911" w:rsidRDefault="00141211" w:rsidP="00CA7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644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2394F6" w14:textId="77777777" w:rsidR="00141211" w:rsidRPr="00644911" w:rsidRDefault="00141211" w:rsidP="00CA7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644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              Cesarean section before labor versus trial of labor</w:t>
            </w:r>
          </w:p>
        </w:tc>
      </w:tr>
      <w:tr w:rsidR="00141211" w:rsidRPr="00644911" w14:paraId="651EE81E" w14:textId="77777777" w:rsidTr="00CA7ED7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056AAE4" w14:textId="77777777" w:rsidR="00141211" w:rsidRPr="00644911" w:rsidRDefault="00141211" w:rsidP="00CA7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644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7E69598" w14:textId="77777777" w:rsidR="00141211" w:rsidRPr="00644911" w:rsidRDefault="00141211" w:rsidP="00CA7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644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R [95% CI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4059482" w14:textId="77777777" w:rsidR="00141211" w:rsidRPr="00644911" w:rsidRDefault="00141211" w:rsidP="00CA7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644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*</w:t>
            </w:r>
            <w:r w:rsidRPr="00644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[95% CI]</w:t>
            </w:r>
          </w:p>
        </w:tc>
      </w:tr>
      <w:tr w:rsidR="00141211" w:rsidRPr="00644911" w14:paraId="661764FE" w14:textId="77777777" w:rsidTr="00CA7ED7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AF54" w14:textId="77777777" w:rsidR="00141211" w:rsidRPr="00644911" w:rsidRDefault="00141211" w:rsidP="00CA7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644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ge &gt; 3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132A" w14:textId="77777777" w:rsidR="00141211" w:rsidRPr="00644911" w:rsidRDefault="00141211" w:rsidP="00CA7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644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91 [0.56-1.47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1099" w14:textId="77777777" w:rsidR="00141211" w:rsidRPr="00644911" w:rsidRDefault="00141211" w:rsidP="00CA7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644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85 [0.52-1.37]</w:t>
            </w:r>
          </w:p>
        </w:tc>
      </w:tr>
      <w:tr w:rsidR="00141211" w:rsidRPr="00644911" w14:paraId="4E2D3289" w14:textId="77777777" w:rsidTr="00CA7ED7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52F2" w14:textId="77777777" w:rsidR="00141211" w:rsidRPr="00644911" w:rsidRDefault="00141211" w:rsidP="00CA7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644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besit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CC42" w14:textId="77777777" w:rsidR="00141211" w:rsidRPr="00644911" w:rsidRDefault="00141211" w:rsidP="00CA7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644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45 [0.90-2.3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B83F" w14:textId="77777777" w:rsidR="00141211" w:rsidRPr="00644911" w:rsidRDefault="00141211" w:rsidP="00CA7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644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26 [0.76-2.08]</w:t>
            </w:r>
          </w:p>
        </w:tc>
      </w:tr>
      <w:tr w:rsidR="00141211" w:rsidRPr="00644911" w14:paraId="3D90A1E3" w14:textId="77777777" w:rsidTr="00CA7ED7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901B" w14:textId="77777777" w:rsidR="00141211" w:rsidRPr="00644911" w:rsidRDefault="00141211" w:rsidP="00CA7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644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Hight medical risk level at the beginning of pregnanc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*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2995" w14:textId="77777777" w:rsidR="00141211" w:rsidRPr="00644911" w:rsidRDefault="00141211" w:rsidP="00CA7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644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87 [0.49-1.5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27CD" w14:textId="77777777" w:rsidR="00141211" w:rsidRPr="00644911" w:rsidRDefault="00141211" w:rsidP="00CA7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644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77 [0.43-1.40]</w:t>
            </w:r>
          </w:p>
        </w:tc>
      </w:tr>
      <w:tr w:rsidR="00141211" w:rsidRPr="00644911" w14:paraId="77B903D3" w14:textId="77777777" w:rsidTr="00CA7ED7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F6711" w14:textId="77777777" w:rsidR="00141211" w:rsidRPr="00644911" w:rsidRDefault="00141211" w:rsidP="00CA7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644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Complications of pregnanc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**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1DCB4" w14:textId="77777777" w:rsidR="00141211" w:rsidRPr="00644911" w:rsidRDefault="00141211" w:rsidP="00CA7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644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23 [1.34-3.73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CC407" w14:textId="77777777" w:rsidR="00141211" w:rsidRPr="00644911" w:rsidRDefault="00141211" w:rsidP="00CA7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644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17 [1.27-3.73]</w:t>
            </w:r>
          </w:p>
        </w:tc>
      </w:tr>
    </w:tbl>
    <w:p w14:paraId="0FD4BA34" w14:textId="77777777" w:rsidR="00141211" w:rsidRDefault="00141211" w:rsidP="00141211">
      <w:pPr>
        <w:rPr>
          <w:lang w:val="en-US"/>
        </w:rPr>
      </w:pPr>
    </w:p>
    <w:p w14:paraId="6EF81CCD" w14:textId="77777777" w:rsidR="00141211" w:rsidRDefault="00141211" w:rsidP="00141211">
      <w:pPr>
        <w:rPr>
          <w:lang w:val="en-US"/>
        </w:rPr>
      </w:pPr>
    </w:p>
    <w:p w14:paraId="3F75E25A" w14:textId="77777777" w:rsidR="00141211" w:rsidRDefault="00141211" w:rsidP="00141211">
      <w:pPr>
        <w:rPr>
          <w:lang w:val="en-US"/>
        </w:rPr>
      </w:pPr>
    </w:p>
    <w:p w14:paraId="28797688" w14:textId="77777777" w:rsidR="00141211" w:rsidRDefault="00141211" w:rsidP="00141211">
      <w:pPr>
        <w:rPr>
          <w:lang w:val="en-US"/>
        </w:rPr>
      </w:pPr>
    </w:p>
    <w:p w14:paraId="56C4FF18" w14:textId="77777777" w:rsidR="00141211" w:rsidRDefault="00141211" w:rsidP="00141211">
      <w:pPr>
        <w:rPr>
          <w:lang w:val="en-US"/>
        </w:rPr>
      </w:pPr>
    </w:p>
    <w:p w14:paraId="5E7B24B1" w14:textId="77777777" w:rsidR="00141211" w:rsidRDefault="00141211" w:rsidP="00141211">
      <w:pPr>
        <w:rPr>
          <w:lang w:val="en-US"/>
        </w:rPr>
      </w:pPr>
    </w:p>
    <w:p w14:paraId="353B8680" w14:textId="77777777" w:rsidR="00141211" w:rsidRDefault="00141211" w:rsidP="00141211">
      <w:pPr>
        <w:rPr>
          <w:lang w:val="en-US"/>
        </w:rPr>
      </w:pPr>
    </w:p>
    <w:p w14:paraId="47A39B11" w14:textId="77777777" w:rsidR="00141211" w:rsidRDefault="00141211" w:rsidP="00141211">
      <w:pPr>
        <w:rPr>
          <w:lang w:val="en-US"/>
        </w:rPr>
      </w:pPr>
    </w:p>
    <w:p w14:paraId="6A80A85A" w14:textId="77777777" w:rsidR="00141211" w:rsidRDefault="00141211" w:rsidP="00141211">
      <w:pPr>
        <w:rPr>
          <w:lang w:val="en-US"/>
        </w:rPr>
      </w:pPr>
    </w:p>
    <w:p w14:paraId="64C761FB" w14:textId="77777777" w:rsidR="00141211" w:rsidRDefault="00141211" w:rsidP="00141211">
      <w:pPr>
        <w:rPr>
          <w:lang w:val="en-US"/>
        </w:rPr>
      </w:pPr>
    </w:p>
    <w:p w14:paraId="5006B97E" w14:textId="77777777" w:rsidR="00141211" w:rsidRDefault="00141211" w:rsidP="00141211">
      <w:pPr>
        <w:rPr>
          <w:lang w:val="en-US"/>
        </w:rPr>
      </w:pPr>
    </w:p>
    <w:p w14:paraId="2D06F26A" w14:textId="77777777" w:rsidR="00141211" w:rsidRDefault="00141211" w:rsidP="00141211">
      <w:pPr>
        <w:rPr>
          <w:lang w:val="en-US"/>
        </w:rPr>
      </w:pPr>
    </w:p>
    <w:p w14:paraId="7E8E859A" w14:textId="77777777" w:rsidR="00141211" w:rsidRDefault="00141211" w:rsidP="00141211">
      <w:pPr>
        <w:rPr>
          <w:lang w:val="en-US"/>
        </w:rPr>
      </w:pPr>
    </w:p>
    <w:p w14:paraId="3CA84E85" w14:textId="77777777" w:rsidR="00141211" w:rsidRDefault="00141211" w:rsidP="00141211">
      <w:pPr>
        <w:rPr>
          <w:lang w:val="en-US"/>
        </w:rPr>
      </w:pPr>
    </w:p>
    <w:p w14:paraId="1FD91B9C" w14:textId="77777777" w:rsidR="00141211" w:rsidRDefault="00141211" w:rsidP="00141211">
      <w:pPr>
        <w:rPr>
          <w:lang w:val="en-US"/>
        </w:rPr>
      </w:pPr>
    </w:p>
    <w:p w14:paraId="6704FA99" w14:textId="77777777" w:rsidR="00141211" w:rsidRDefault="00141211" w:rsidP="00141211">
      <w:pPr>
        <w:rPr>
          <w:lang w:val="en-US"/>
        </w:rPr>
      </w:pPr>
    </w:p>
    <w:p w14:paraId="450EB1FF" w14:textId="77777777" w:rsidR="00141211" w:rsidRDefault="00141211" w:rsidP="00141211">
      <w:pPr>
        <w:rPr>
          <w:lang w:val="en-US"/>
        </w:rPr>
      </w:pPr>
    </w:p>
    <w:p w14:paraId="5FCF6B7C" w14:textId="77777777" w:rsidR="00141211" w:rsidRDefault="00141211" w:rsidP="00141211">
      <w:pPr>
        <w:rPr>
          <w:lang w:val="en-US"/>
        </w:rPr>
      </w:pPr>
    </w:p>
    <w:p w14:paraId="335B6ACF" w14:textId="77777777" w:rsidR="00141211" w:rsidRDefault="00141211" w:rsidP="00141211">
      <w:pPr>
        <w:rPr>
          <w:lang w:val="en-US"/>
        </w:rPr>
      </w:pPr>
    </w:p>
    <w:p w14:paraId="551D5D37" w14:textId="77777777" w:rsidR="00141211" w:rsidRDefault="00141211" w:rsidP="00141211">
      <w:pPr>
        <w:rPr>
          <w:lang w:val="en-US"/>
        </w:rPr>
      </w:pPr>
    </w:p>
    <w:p w14:paraId="628DF4E6" w14:textId="77777777" w:rsidR="00141211" w:rsidRDefault="00141211" w:rsidP="00141211">
      <w:pPr>
        <w:rPr>
          <w:lang w:val="en-US"/>
        </w:rPr>
      </w:pPr>
    </w:p>
    <w:p w14:paraId="7AF9074C" w14:textId="77777777" w:rsidR="00141211" w:rsidRDefault="00141211" w:rsidP="00141211">
      <w:pPr>
        <w:rPr>
          <w:lang w:val="en-US"/>
        </w:rPr>
      </w:pPr>
    </w:p>
    <w:p w14:paraId="3E99F674" w14:textId="77777777" w:rsidR="00141211" w:rsidRDefault="00141211" w:rsidP="00141211">
      <w:pPr>
        <w:rPr>
          <w:lang w:val="en-US"/>
        </w:rPr>
      </w:pPr>
    </w:p>
    <w:p w14:paraId="579E7525" w14:textId="77777777" w:rsidR="00B50592" w:rsidRPr="00141211" w:rsidRDefault="00B50592" w:rsidP="00F85729">
      <w:pPr>
        <w:rPr>
          <w:rFonts w:ascii="Times New Roman" w:hAnsi="Times New Roman" w:cs="Times New Roman"/>
          <w:b/>
          <w:bCs/>
          <w:color w:val="000000" w:themeColor="dark1"/>
          <w:sz w:val="16"/>
          <w:szCs w:val="16"/>
          <w:u w:val="single"/>
        </w:rPr>
      </w:pPr>
      <w:r w:rsidRPr="00141211">
        <w:rPr>
          <w:rFonts w:ascii="Times New Roman" w:hAnsi="Times New Roman" w:cs="Times New Roman"/>
          <w:b/>
          <w:bCs/>
          <w:color w:val="000000" w:themeColor="dark1"/>
          <w:sz w:val="16"/>
          <w:szCs w:val="16"/>
          <w:u w:val="single"/>
        </w:rPr>
        <w:lastRenderedPageBreak/>
        <w:t>Table S</w:t>
      </w:r>
      <w:proofErr w:type="gramStart"/>
      <w:r>
        <w:rPr>
          <w:rFonts w:ascii="Times New Roman" w:hAnsi="Times New Roman" w:cs="Times New Roman"/>
          <w:b/>
          <w:bCs/>
          <w:color w:val="000000" w:themeColor="dark1"/>
          <w:sz w:val="16"/>
          <w:szCs w:val="16"/>
          <w:u w:val="single"/>
        </w:rPr>
        <w:t>4</w:t>
      </w:r>
      <w:r w:rsidRPr="00141211">
        <w:rPr>
          <w:rFonts w:ascii="Times New Roman" w:hAnsi="Times New Roman" w:cs="Times New Roman"/>
          <w:b/>
          <w:bCs/>
          <w:color w:val="000000" w:themeColor="dark1"/>
          <w:sz w:val="16"/>
          <w:szCs w:val="16"/>
          <w:u w:val="single"/>
        </w:rPr>
        <w:t xml:space="preserve"> :</w:t>
      </w:r>
      <w:proofErr w:type="gramEnd"/>
      <w:r w:rsidRPr="00141211">
        <w:rPr>
          <w:rFonts w:ascii="Times New Roman" w:hAnsi="Times New Roman" w:cs="Times New Roman"/>
          <w:b/>
          <w:bCs/>
          <w:color w:val="000000" w:themeColor="dark1"/>
          <w:sz w:val="16"/>
          <w:szCs w:val="16"/>
          <w:u w:val="single"/>
        </w:rPr>
        <w:t xml:space="preserve"> Association between maternal obesity and CS during </w:t>
      </w:r>
      <w:proofErr w:type="spellStart"/>
      <w:r w:rsidRPr="00141211">
        <w:rPr>
          <w:rFonts w:ascii="Times New Roman" w:hAnsi="Times New Roman" w:cs="Times New Roman"/>
          <w:b/>
          <w:bCs/>
          <w:color w:val="000000" w:themeColor="dark1"/>
          <w:sz w:val="16"/>
          <w:szCs w:val="16"/>
          <w:u w:val="single"/>
        </w:rPr>
        <w:t>labor</w:t>
      </w:r>
      <w:proofErr w:type="spellEnd"/>
      <w:r w:rsidRPr="00141211">
        <w:rPr>
          <w:rFonts w:ascii="Times New Roman" w:hAnsi="Times New Roman" w:cs="Times New Roman"/>
          <w:b/>
          <w:bCs/>
          <w:color w:val="000000" w:themeColor="dark1"/>
          <w:sz w:val="16"/>
          <w:szCs w:val="16"/>
          <w:u w:val="single"/>
        </w:rPr>
        <w:t xml:space="preserve"> for Robson group 5a N = 1304</w:t>
      </w:r>
    </w:p>
    <w:p w14:paraId="7500FB2F" w14:textId="77777777" w:rsidR="00B50592" w:rsidRPr="00141211" w:rsidRDefault="00B50592" w:rsidP="00B50592">
      <w:pPr>
        <w:spacing w:after="0" w:line="240" w:lineRule="auto"/>
        <w:rPr>
          <w:rStyle w:val="fontstyle01"/>
          <w:rFonts w:ascii="Times New Roman" w:hAnsi="Times New Roman" w:cs="Times New Roman"/>
          <w:color w:val="000000" w:themeColor="dark1"/>
          <w:sz w:val="16"/>
          <w:szCs w:val="16"/>
        </w:rPr>
      </w:pPr>
      <w:proofErr w:type="gramStart"/>
      <w:r w:rsidRPr="00141211">
        <w:rPr>
          <w:rFonts w:ascii="Times New Roman" w:hAnsi="Times New Roman" w:cs="Times New Roman"/>
          <w:color w:val="000000" w:themeColor="dark1"/>
          <w:sz w:val="16"/>
          <w:szCs w:val="16"/>
        </w:rPr>
        <w:t>Abbreviations :</w:t>
      </w:r>
      <w:proofErr w:type="gramEnd"/>
      <w:r w:rsidRPr="00141211">
        <w:rPr>
          <w:rFonts w:ascii="Times New Roman" w:hAnsi="Times New Roman" w:cs="Times New Roman"/>
          <w:color w:val="000000" w:themeColor="dark1"/>
          <w:sz w:val="16"/>
          <w:szCs w:val="16"/>
        </w:rPr>
        <w:t xml:space="preserve"> OR odds ratio, </w:t>
      </w:r>
      <w:proofErr w:type="spellStart"/>
      <w:r w:rsidRPr="00141211">
        <w:rPr>
          <w:rFonts w:ascii="Times New Roman" w:hAnsi="Times New Roman" w:cs="Times New Roman"/>
          <w:color w:val="000000" w:themeColor="dark1"/>
          <w:sz w:val="16"/>
          <w:szCs w:val="16"/>
        </w:rPr>
        <w:t>aOR</w:t>
      </w:r>
      <w:proofErr w:type="spellEnd"/>
      <w:r w:rsidRPr="00141211">
        <w:rPr>
          <w:rFonts w:ascii="Times New Roman" w:hAnsi="Times New Roman" w:cs="Times New Roman"/>
          <w:color w:val="000000" w:themeColor="dark1"/>
          <w:sz w:val="16"/>
          <w:szCs w:val="16"/>
        </w:rPr>
        <w:t xml:space="preserve"> adjusted odds ratio, 95% CI 95% confidence interval</w:t>
      </w:r>
    </w:p>
    <w:p w14:paraId="41B125BF" w14:textId="77777777" w:rsidR="00B50592" w:rsidRPr="00141211" w:rsidRDefault="00B50592" w:rsidP="00B50592">
      <w:pPr>
        <w:spacing w:after="0" w:line="240" w:lineRule="auto"/>
        <w:rPr>
          <w:rFonts w:ascii="Times New Roman" w:hAnsi="Times New Roman" w:cs="Times New Roman"/>
          <w:b/>
          <w:bCs/>
          <w:color w:val="000000" w:themeColor="dark1"/>
          <w:sz w:val="16"/>
          <w:szCs w:val="16"/>
          <w:u w:val="single"/>
        </w:rPr>
      </w:pPr>
      <w:r w:rsidRPr="00141211">
        <w:rPr>
          <w:rStyle w:val="fontstyle01"/>
          <w:rFonts w:ascii="Times New Roman" w:hAnsi="Times New Roman" w:cs="Times New Roman"/>
          <w:sz w:val="16"/>
          <w:szCs w:val="16"/>
        </w:rPr>
        <w:t>*Logistic regression models including all variables in the column</w:t>
      </w:r>
    </w:p>
    <w:p w14:paraId="4401EAFA" w14:textId="77777777" w:rsidR="00B50592" w:rsidRPr="00141211" w:rsidRDefault="00B50592" w:rsidP="00B50592">
      <w:pPr>
        <w:rPr>
          <w:rFonts w:ascii="Times New Roman" w:hAnsi="Times New Roman" w:cs="Times New Roman"/>
          <w:color w:val="000000" w:themeColor="dark1"/>
          <w:sz w:val="16"/>
          <w:szCs w:val="16"/>
        </w:rPr>
      </w:pPr>
      <w:r w:rsidRPr="00141211">
        <w:rPr>
          <w:rFonts w:ascii="Times New Roman" w:hAnsi="Times New Roman" w:cs="Times New Roman"/>
          <w:color w:val="000000" w:themeColor="dark1"/>
          <w:sz w:val="16"/>
          <w:szCs w:val="16"/>
        </w:rPr>
        <w:t>** see definitions in table 1</w:t>
      </w:r>
    </w:p>
    <w:p w14:paraId="1478165B" w14:textId="18A04374" w:rsidR="00141211" w:rsidRDefault="00141211" w:rsidP="00141211">
      <w:pPr>
        <w:rPr>
          <w:lang w:val="en-US"/>
        </w:rPr>
      </w:pPr>
    </w:p>
    <w:tbl>
      <w:tblPr>
        <w:tblW w:w="93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5"/>
        <w:gridCol w:w="2409"/>
        <w:gridCol w:w="2552"/>
      </w:tblGrid>
      <w:tr w:rsidR="00141211" w:rsidRPr="00644911" w14:paraId="18969AC8" w14:textId="77777777" w:rsidTr="00CA7ED7">
        <w:trPr>
          <w:trHeight w:val="31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E4B64" w14:textId="77777777" w:rsidR="00141211" w:rsidRPr="00644911" w:rsidRDefault="00141211" w:rsidP="00CA7ED7">
            <w:pPr>
              <w:rPr>
                <w:color w:val="000000"/>
                <w:sz w:val="16"/>
                <w:szCs w:val="16"/>
                <w:lang w:val="en-US"/>
              </w:rPr>
            </w:pPr>
            <w:r w:rsidRPr="00644911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F2D37" w14:textId="77777777" w:rsidR="00141211" w:rsidRPr="00644911" w:rsidRDefault="00141211" w:rsidP="00CA7ED7">
            <w:pPr>
              <w:rPr>
                <w:color w:val="000000"/>
                <w:sz w:val="16"/>
                <w:szCs w:val="16"/>
                <w:lang w:val="en-US"/>
              </w:rPr>
            </w:pPr>
            <w:r w:rsidRPr="00644911">
              <w:rPr>
                <w:color w:val="000000"/>
                <w:sz w:val="16"/>
                <w:szCs w:val="16"/>
                <w:lang w:val="en-US"/>
              </w:rPr>
              <w:t xml:space="preserve">                   Cesarean section during labor versus vaginal delivery</w:t>
            </w:r>
          </w:p>
        </w:tc>
      </w:tr>
      <w:tr w:rsidR="00141211" w:rsidRPr="00644911" w14:paraId="70EE56FB" w14:textId="77777777" w:rsidTr="00CA7ED7">
        <w:trPr>
          <w:trHeight w:val="31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CB19D" w14:textId="77777777" w:rsidR="00141211" w:rsidRPr="00644911" w:rsidRDefault="00141211" w:rsidP="00CA7ED7">
            <w:pPr>
              <w:rPr>
                <w:color w:val="000000"/>
                <w:sz w:val="16"/>
                <w:szCs w:val="16"/>
                <w:lang w:val="en-US"/>
              </w:rPr>
            </w:pPr>
            <w:r w:rsidRPr="00644911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6AE66" w14:textId="77777777" w:rsidR="00141211" w:rsidRPr="00644911" w:rsidRDefault="00141211" w:rsidP="00CA7ED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44911">
              <w:rPr>
                <w:color w:val="000000"/>
                <w:sz w:val="16"/>
                <w:szCs w:val="16"/>
                <w:lang w:val="en-US"/>
              </w:rPr>
              <w:t>OR [95% CI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D5B24" w14:textId="77777777" w:rsidR="00141211" w:rsidRPr="00644911" w:rsidRDefault="00141211" w:rsidP="00CA7ED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644911">
              <w:rPr>
                <w:color w:val="000000"/>
                <w:sz w:val="16"/>
                <w:szCs w:val="16"/>
                <w:lang w:val="en-US"/>
              </w:rPr>
              <w:t>aOR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>*</w:t>
            </w:r>
            <w:r w:rsidRPr="00644911">
              <w:rPr>
                <w:color w:val="000000"/>
                <w:sz w:val="16"/>
                <w:szCs w:val="16"/>
                <w:lang w:val="en-US"/>
              </w:rPr>
              <w:t xml:space="preserve"> [95% CI]</w:t>
            </w:r>
          </w:p>
        </w:tc>
      </w:tr>
      <w:tr w:rsidR="00141211" w:rsidRPr="00644911" w14:paraId="7F67C518" w14:textId="77777777" w:rsidTr="00CA7ED7">
        <w:trPr>
          <w:trHeight w:val="3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BD266" w14:textId="77777777" w:rsidR="00141211" w:rsidRPr="00644911" w:rsidRDefault="00141211" w:rsidP="00CA7ED7">
            <w:pPr>
              <w:rPr>
                <w:color w:val="000000"/>
                <w:sz w:val="16"/>
                <w:szCs w:val="16"/>
                <w:lang w:val="en-US"/>
              </w:rPr>
            </w:pPr>
            <w:r w:rsidRPr="00644911">
              <w:rPr>
                <w:color w:val="000000"/>
                <w:sz w:val="16"/>
                <w:szCs w:val="16"/>
                <w:lang w:val="en-US"/>
              </w:rPr>
              <w:t>Age &gt; 3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3463B" w14:textId="77777777" w:rsidR="00141211" w:rsidRPr="00644911" w:rsidRDefault="00141211" w:rsidP="00CA7ED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44911">
              <w:rPr>
                <w:color w:val="000000"/>
                <w:sz w:val="16"/>
                <w:szCs w:val="16"/>
                <w:lang w:val="en-US"/>
              </w:rPr>
              <w:t>1.08 [0.83-1.41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A219A" w14:textId="77777777" w:rsidR="00141211" w:rsidRPr="00644911" w:rsidRDefault="00141211" w:rsidP="00CA7ED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44911">
              <w:rPr>
                <w:color w:val="000000"/>
                <w:sz w:val="16"/>
                <w:szCs w:val="16"/>
                <w:lang w:val="en-US"/>
              </w:rPr>
              <w:t>1.02 [0.77-1.34]</w:t>
            </w:r>
          </w:p>
        </w:tc>
      </w:tr>
      <w:tr w:rsidR="00141211" w:rsidRPr="00644911" w14:paraId="71811B14" w14:textId="77777777" w:rsidTr="00CA7ED7">
        <w:trPr>
          <w:trHeight w:val="3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113BE" w14:textId="77777777" w:rsidR="00141211" w:rsidRPr="00644911" w:rsidRDefault="00141211" w:rsidP="00CA7ED7">
            <w:pPr>
              <w:rPr>
                <w:color w:val="000000"/>
                <w:sz w:val="16"/>
                <w:szCs w:val="16"/>
                <w:lang w:val="en-US"/>
              </w:rPr>
            </w:pPr>
            <w:r w:rsidRPr="00644911">
              <w:rPr>
                <w:color w:val="000000"/>
                <w:sz w:val="16"/>
                <w:szCs w:val="16"/>
                <w:lang w:val="en-US"/>
              </w:rPr>
              <w:t>Obesit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F3AC4" w14:textId="77777777" w:rsidR="00141211" w:rsidRPr="00644911" w:rsidRDefault="00141211" w:rsidP="00CA7ED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44911">
              <w:rPr>
                <w:color w:val="000000"/>
                <w:sz w:val="16"/>
                <w:szCs w:val="16"/>
                <w:lang w:val="en-US"/>
              </w:rPr>
              <w:t>1.72 [1.31-2.25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E2367" w14:textId="77777777" w:rsidR="00141211" w:rsidRPr="00644911" w:rsidRDefault="00141211" w:rsidP="00CA7ED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44911">
              <w:rPr>
                <w:color w:val="000000"/>
                <w:sz w:val="16"/>
                <w:szCs w:val="16"/>
                <w:lang w:val="en-US"/>
              </w:rPr>
              <w:t>1.43 [1.07-1.9]</w:t>
            </w:r>
          </w:p>
        </w:tc>
      </w:tr>
      <w:tr w:rsidR="00141211" w:rsidRPr="00644911" w14:paraId="4180063D" w14:textId="77777777" w:rsidTr="00CA7ED7">
        <w:trPr>
          <w:trHeight w:val="3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8C76E" w14:textId="77777777" w:rsidR="00141211" w:rsidRPr="00644911" w:rsidRDefault="00141211" w:rsidP="00CA7ED7">
            <w:pPr>
              <w:rPr>
                <w:color w:val="000000"/>
                <w:sz w:val="16"/>
                <w:szCs w:val="16"/>
                <w:lang w:val="en-US"/>
              </w:rPr>
            </w:pPr>
            <w:r w:rsidRPr="00644911">
              <w:rPr>
                <w:color w:val="000000"/>
                <w:sz w:val="16"/>
                <w:szCs w:val="16"/>
                <w:lang w:val="en-US"/>
              </w:rPr>
              <w:t>Induc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76F7F" w14:textId="77777777" w:rsidR="00141211" w:rsidRPr="00644911" w:rsidRDefault="00141211" w:rsidP="00CA7ED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44911">
              <w:rPr>
                <w:color w:val="000000"/>
                <w:sz w:val="16"/>
                <w:szCs w:val="16"/>
                <w:lang w:val="en-US"/>
              </w:rPr>
              <w:t>2.01 [1.52-2.67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D3F3E" w14:textId="77777777" w:rsidR="00141211" w:rsidRPr="00644911" w:rsidRDefault="00141211" w:rsidP="00CA7ED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44911">
              <w:rPr>
                <w:color w:val="000000"/>
                <w:sz w:val="16"/>
                <w:szCs w:val="16"/>
                <w:lang w:val="en-US"/>
              </w:rPr>
              <w:t>1.82 [1.36-2.43]</w:t>
            </w:r>
          </w:p>
        </w:tc>
      </w:tr>
      <w:tr w:rsidR="00141211" w:rsidRPr="00644911" w14:paraId="0B841E18" w14:textId="77777777" w:rsidTr="00CA7ED7">
        <w:trPr>
          <w:trHeight w:val="3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C2E65" w14:textId="77777777" w:rsidR="00141211" w:rsidRPr="00644911" w:rsidRDefault="00141211" w:rsidP="00CA7ED7">
            <w:pPr>
              <w:rPr>
                <w:color w:val="000000"/>
                <w:sz w:val="16"/>
                <w:szCs w:val="16"/>
                <w:lang w:val="en-US"/>
              </w:rPr>
            </w:pPr>
            <w:r w:rsidRPr="00644911">
              <w:rPr>
                <w:color w:val="000000"/>
                <w:sz w:val="16"/>
                <w:szCs w:val="16"/>
                <w:lang w:val="en-US"/>
              </w:rPr>
              <w:t>Hight medical risk level at the beginning of pregnancy</w:t>
            </w:r>
            <w:r>
              <w:rPr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CC989" w14:textId="77777777" w:rsidR="00141211" w:rsidRPr="00644911" w:rsidRDefault="00141211" w:rsidP="00CA7ED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44911">
              <w:rPr>
                <w:color w:val="000000"/>
                <w:sz w:val="16"/>
                <w:szCs w:val="16"/>
                <w:lang w:val="en-US"/>
              </w:rPr>
              <w:t>1.31 [0.97-1.79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C5560" w14:textId="77777777" w:rsidR="00141211" w:rsidRPr="00644911" w:rsidRDefault="00141211" w:rsidP="00CA7ED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44911">
              <w:rPr>
                <w:color w:val="000000"/>
                <w:sz w:val="16"/>
                <w:szCs w:val="16"/>
                <w:lang w:val="en-US"/>
              </w:rPr>
              <w:t>1.19 [0.86-1.63]</w:t>
            </w:r>
          </w:p>
        </w:tc>
      </w:tr>
      <w:tr w:rsidR="00141211" w:rsidRPr="00644911" w14:paraId="0AA966F3" w14:textId="77777777" w:rsidTr="00CA7ED7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32681" w14:textId="77777777" w:rsidR="00141211" w:rsidRPr="00644911" w:rsidRDefault="00141211" w:rsidP="00CA7ED7">
            <w:pPr>
              <w:rPr>
                <w:color w:val="000000"/>
                <w:sz w:val="16"/>
                <w:szCs w:val="16"/>
                <w:lang w:val="en-US"/>
              </w:rPr>
            </w:pPr>
            <w:r w:rsidRPr="00644911">
              <w:rPr>
                <w:color w:val="000000"/>
                <w:sz w:val="16"/>
                <w:szCs w:val="16"/>
                <w:lang w:val="en-US"/>
              </w:rPr>
              <w:t>Complications of pregnancy</w:t>
            </w:r>
            <w:r>
              <w:rPr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90E03" w14:textId="77777777" w:rsidR="00141211" w:rsidRPr="00644911" w:rsidRDefault="00141211" w:rsidP="00CA7ED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44911">
              <w:rPr>
                <w:color w:val="000000"/>
                <w:sz w:val="16"/>
                <w:szCs w:val="16"/>
                <w:lang w:val="en-US"/>
              </w:rPr>
              <w:t>1.99 [1.44-2.75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B5930" w14:textId="77777777" w:rsidR="00141211" w:rsidRPr="00644911" w:rsidRDefault="00141211" w:rsidP="00CA7ED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44911">
              <w:rPr>
                <w:color w:val="000000"/>
                <w:sz w:val="16"/>
                <w:szCs w:val="16"/>
                <w:lang w:val="en-US"/>
              </w:rPr>
              <w:t>1.60 [1.14-2.26]</w:t>
            </w:r>
          </w:p>
        </w:tc>
      </w:tr>
    </w:tbl>
    <w:p w14:paraId="1FDF29F5" w14:textId="77777777" w:rsidR="00141211" w:rsidRDefault="00141211" w:rsidP="00141211">
      <w:pPr>
        <w:rPr>
          <w:lang w:val="en-US"/>
        </w:rPr>
      </w:pPr>
      <w:r>
        <w:rPr>
          <w:noProof/>
        </w:rPr>
        <w:t xml:space="preserve"> </w:t>
      </w:r>
    </w:p>
    <w:p w14:paraId="4F595FE3" w14:textId="77777777" w:rsidR="00141211" w:rsidRDefault="00141211" w:rsidP="00141211">
      <w:pPr>
        <w:rPr>
          <w:lang w:val="en-US"/>
        </w:rPr>
      </w:pPr>
    </w:p>
    <w:p w14:paraId="32C07709" w14:textId="77777777" w:rsidR="00141211" w:rsidRDefault="00141211" w:rsidP="00141211">
      <w:pPr>
        <w:rPr>
          <w:lang w:val="en-US"/>
        </w:rPr>
      </w:pPr>
    </w:p>
    <w:p w14:paraId="1CA35981" w14:textId="77777777" w:rsidR="00141211" w:rsidRDefault="00141211" w:rsidP="00141211">
      <w:pPr>
        <w:rPr>
          <w:lang w:val="en-US"/>
        </w:rPr>
      </w:pPr>
    </w:p>
    <w:p w14:paraId="41AD7D69" w14:textId="77777777" w:rsidR="00141211" w:rsidRDefault="00141211" w:rsidP="00141211">
      <w:pPr>
        <w:rPr>
          <w:lang w:val="en-US"/>
        </w:rPr>
      </w:pPr>
    </w:p>
    <w:p w14:paraId="37B0ECED" w14:textId="77777777" w:rsidR="00141211" w:rsidRDefault="00141211" w:rsidP="00141211">
      <w:pPr>
        <w:rPr>
          <w:lang w:val="en-US"/>
        </w:rPr>
      </w:pPr>
    </w:p>
    <w:p w14:paraId="197E1A64" w14:textId="77777777" w:rsidR="00141211" w:rsidRDefault="00141211" w:rsidP="00141211">
      <w:pPr>
        <w:rPr>
          <w:lang w:val="en-US"/>
        </w:rPr>
      </w:pPr>
    </w:p>
    <w:p w14:paraId="15C71D16" w14:textId="77777777" w:rsidR="00141211" w:rsidRDefault="00141211" w:rsidP="00141211">
      <w:pPr>
        <w:rPr>
          <w:lang w:val="en-US"/>
        </w:rPr>
      </w:pPr>
    </w:p>
    <w:p w14:paraId="12B395A9" w14:textId="77777777" w:rsidR="00141211" w:rsidRDefault="00141211" w:rsidP="00141211">
      <w:pPr>
        <w:rPr>
          <w:lang w:val="en-US"/>
        </w:rPr>
      </w:pPr>
    </w:p>
    <w:p w14:paraId="0E811E82" w14:textId="77777777" w:rsidR="00141211" w:rsidRDefault="00141211" w:rsidP="00141211">
      <w:pPr>
        <w:rPr>
          <w:lang w:val="en-US"/>
        </w:rPr>
      </w:pPr>
    </w:p>
    <w:p w14:paraId="0A7C17DA" w14:textId="77777777" w:rsidR="00141211" w:rsidRDefault="00141211" w:rsidP="00141211">
      <w:pPr>
        <w:rPr>
          <w:lang w:val="en-US"/>
        </w:rPr>
      </w:pPr>
    </w:p>
    <w:p w14:paraId="55ABC9A1" w14:textId="77777777" w:rsidR="00141211" w:rsidRDefault="00141211" w:rsidP="00141211">
      <w:pPr>
        <w:rPr>
          <w:lang w:val="en-US"/>
        </w:rPr>
      </w:pPr>
    </w:p>
    <w:p w14:paraId="3A63119C" w14:textId="77777777" w:rsidR="00141211" w:rsidRDefault="00141211" w:rsidP="00141211">
      <w:pPr>
        <w:rPr>
          <w:lang w:val="en-US"/>
        </w:rPr>
      </w:pPr>
    </w:p>
    <w:p w14:paraId="05A76BA3" w14:textId="77777777" w:rsidR="00141211" w:rsidRDefault="00141211" w:rsidP="00141211">
      <w:pPr>
        <w:rPr>
          <w:lang w:val="en-US"/>
        </w:rPr>
      </w:pPr>
    </w:p>
    <w:p w14:paraId="02D8F727" w14:textId="77777777" w:rsidR="00141211" w:rsidRDefault="00141211" w:rsidP="00141211">
      <w:pPr>
        <w:rPr>
          <w:lang w:val="en-US"/>
        </w:rPr>
      </w:pPr>
    </w:p>
    <w:p w14:paraId="588E49B7" w14:textId="77777777" w:rsidR="00141211" w:rsidRDefault="00141211" w:rsidP="00141211">
      <w:pPr>
        <w:rPr>
          <w:lang w:val="en-US"/>
        </w:rPr>
      </w:pPr>
    </w:p>
    <w:p w14:paraId="65AED450" w14:textId="77777777" w:rsidR="00141211" w:rsidRDefault="00141211" w:rsidP="00141211">
      <w:pPr>
        <w:rPr>
          <w:lang w:val="en-US"/>
        </w:rPr>
      </w:pPr>
    </w:p>
    <w:p w14:paraId="7F13E1F1" w14:textId="77777777" w:rsidR="00141211" w:rsidRDefault="00141211" w:rsidP="00141211">
      <w:pPr>
        <w:rPr>
          <w:lang w:val="en-US"/>
        </w:rPr>
      </w:pPr>
    </w:p>
    <w:p w14:paraId="38CFD56F" w14:textId="77777777" w:rsidR="00141211" w:rsidRDefault="00141211" w:rsidP="00141211">
      <w:pPr>
        <w:rPr>
          <w:lang w:val="en-US"/>
        </w:rPr>
      </w:pPr>
    </w:p>
    <w:p w14:paraId="183BD8F8" w14:textId="77777777" w:rsidR="00141211" w:rsidRDefault="00141211" w:rsidP="00141211">
      <w:pPr>
        <w:rPr>
          <w:lang w:val="en-US"/>
        </w:rPr>
      </w:pPr>
    </w:p>
    <w:p w14:paraId="4AFF6D2C" w14:textId="77777777" w:rsidR="00141211" w:rsidRDefault="00141211" w:rsidP="00141211">
      <w:pPr>
        <w:rPr>
          <w:lang w:val="en-US"/>
        </w:rPr>
      </w:pPr>
    </w:p>
    <w:p w14:paraId="1A41DC3D" w14:textId="77777777" w:rsidR="00F85729" w:rsidRDefault="00F85729" w:rsidP="00F85729">
      <w:pPr>
        <w:rPr>
          <w:lang w:val="en-US"/>
        </w:rPr>
      </w:pPr>
    </w:p>
    <w:p w14:paraId="05C4A3A5" w14:textId="112A2E60" w:rsidR="00B50592" w:rsidRPr="0092779B" w:rsidRDefault="00B50592" w:rsidP="00F85729">
      <w:pPr>
        <w:rPr>
          <w:b/>
          <w:bCs/>
          <w:sz w:val="16"/>
          <w:szCs w:val="16"/>
          <w:u w:val="single"/>
        </w:rPr>
      </w:pPr>
      <w:r>
        <w:rPr>
          <w:b/>
          <w:bCs/>
          <w:color w:val="000000" w:themeColor="dark1"/>
          <w:sz w:val="16"/>
          <w:szCs w:val="16"/>
          <w:u w:val="single"/>
        </w:rPr>
        <w:t>Table S5</w:t>
      </w:r>
      <w:r w:rsidRPr="0092779B">
        <w:rPr>
          <w:b/>
          <w:bCs/>
          <w:color w:val="000000" w:themeColor="dark1"/>
          <w:sz w:val="16"/>
          <w:szCs w:val="16"/>
          <w:u w:val="single"/>
        </w:rPr>
        <w:t>: neonatal outcomes of twin pregnancies according to maternal pre-pregnancy BMI</w:t>
      </w:r>
    </w:p>
    <w:p w14:paraId="2965494A" w14:textId="77777777" w:rsidR="00B50592" w:rsidRDefault="00B50592" w:rsidP="00141211">
      <w:pPr>
        <w:rPr>
          <w:lang w:val="en-US"/>
        </w:rPr>
      </w:pPr>
    </w:p>
    <w:tbl>
      <w:tblPr>
        <w:tblW w:w="73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0"/>
        <w:gridCol w:w="1560"/>
        <w:gridCol w:w="1560"/>
        <w:gridCol w:w="780"/>
      </w:tblGrid>
      <w:tr w:rsidR="00141211" w:rsidRPr="0092779B" w14:paraId="70E3878F" w14:textId="77777777" w:rsidTr="00CA7ED7">
        <w:trPr>
          <w:trHeight w:hRule="exact" w:val="227"/>
          <w:jc w:val="center"/>
        </w:trPr>
        <w:tc>
          <w:tcPr>
            <w:tcW w:w="3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FEA20" w14:textId="77777777" w:rsidR="00141211" w:rsidRPr="0092779B" w:rsidRDefault="00141211" w:rsidP="00CA7ED7">
            <w:pPr>
              <w:rPr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5B8B3" w14:textId="77777777" w:rsidR="00141211" w:rsidRPr="0092779B" w:rsidRDefault="00141211" w:rsidP="00CA7ED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color w:val="000000"/>
                <w:sz w:val="16"/>
                <w:szCs w:val="16"/>
                <w:lang w:val="en-US"/>
              </w:rPr>
              <w:t>Normal weigh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B7429" w14:textId="77777777" w:rsidR="00141211" w:rsidRPr="0092779B" w:rsidRDefault="00141211" w:rsidP="00CA7ED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color w:val="000000"/>
                <w:sz w:val="16"/>
                <w:szCs w:val="16"/>
                <w:lang w:val="en-US"/>
              </w:rPr>
              <w:t>Obesity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40729" w14:textId="77777777" w:rsidR="00141211" w:rsidRPr="0092779B" w:rsidRDefault="00141211" w:rsidP="00CA7ED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color w:val="000000"/>
                <w:sz w:val="16"/>
                <w:szCs w:val="16"/>
                <w:lang w:val="en-US"/>
              </w:rPr>
              <w:t xml:space="preserve">   p      </w:t>
            </w:r>
          </w:p>
        </w:tc>
      </w:tr>
      <w:tr w:rsidR="00141211" w:rsidRPr="0092779B" w14:paraId="22A743F8" w14:textId="77777777" w:rsidTr="00CA7ED7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466B8" w14:textId="77777777" w:rsidR="00141211" w:rsidRPr="0092779B" w:rsidRDefault="00141211" w:rsidP="00CA7ED7">
            <w:pPr>
              <w:rPr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57EBA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=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B9643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=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0695F" w14:textId="77777777" w:rsidR="00141211" w:rsidRPr="0092779B" w:rsidRDefault="00141211" w:rsidP="00CA7ED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141211" w:rsidRPr="0092779B" w14:paraId="78E00D90" w14:textId="77777777" w:rsidTr="00CA7ED7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74E80" w14:textId="77777777" w:rsidR="00141211" w:rsidRPr="0092779B" w:rsidRDefault="00141211" w:rsidP="00CA7ED7">
            <w:pPr>
              <w:rPr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B29F8" w14:textId="77777777" w:rsidR="00141211" w:rsidRPr="0092779B" w:rsidRDefault="00141211" w:rsidP="00CA7ED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color w:val="000000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5BBAD" w14:textId="77777777" w:rsidR="00141211" w:rsidRPr="0092779B" w:rsidRDefault="00141211" w:rsidP="00CA7ED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color w:val="000000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DB89C" w14:textId="77777777" w:rsidR="00141211" w:rsidRPr="0092779B" w:rsidRDefault="00141211" w:rsidP="00CA7ED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141211" w:rsidRPr="0092779B" w14:paraId="00120C76" w14:textId="77777777" w:rsidTr="00CA7ED7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545CC" w14:textId="77777777" w:rsidR="00141211" w:rsidRPr="0092779B" w:rsidRDefault="00141211" w:rsidP="00CA7ED7">
            <w:pPr>
              <w:rPr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color w:val="000000"/>
                <w:sz w:val="16"/>
                <w:szCs w:val="16"/>
                <w:lang w:val="en-US"/>
              </w:rPr>
              <w:t>Birth weight J1 (grams) (</w:t>
            </w:r>
            <w:proofErr w:type="spellStart"/>
            <w:r w:rsidRPr="0092779B">
              <w:rPr>
                <w:color w:val="000000"/>
                <w:sz w:val="16"/>
                <w:szCs w:val="16"/>
                <w:lang w:val="en-US"/>
              </w:rPr>
              <w:t>mean±sd</w:t>
            </w:r>
            <w:proofErr w:type="spellEnd"/>
            <w:r w:rsidRPr="0092779B"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37FF3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338±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042C7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410±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E9A4C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58</w:t>
            </w:r>
          </w:p>
        </w:tc>
      </w:tr>
      <w:tr w:rsidR="00141211" w:rsidRPr="0092779B" w14:paraId="0FB79144" w14:textId="77777777" w:rsidTr="00CA7ED7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4BCD8" w14:textId="77777777" w:rsidR="00141211" w:rsidRPr="0092779B" w:rsidRDefault="00141211" w:rsidP="00CA7ED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color w:val="000000"/>
                <w:sz w:val="16"/>
                <w:szCs w:val="16"/>
                <w:lang w:val="en-US"/>
              </w:rPr>
              <w:t xml:space="preserve">Birth weight J1 (grams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D8A3A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CBFCC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697BA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14</w:t>
            </w:r>
          </w:p>
        </w:tc>
      </w:tr>
      <w:tr w:rsidR="00141211" w:rsidRPr="0092779B" w14:paraId="62E47C24" w14:textId="77777777" w:rsidTr="00CA7ED7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C9740" w14:textId="77777777" w:rsidR="00141211" w:rsidRPr="0092779B" w:rsidRDefault="00141211" w:rsidP="00CA7ED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color w:val="000000"/>
                <w:sz w:val="16"/>
                <w:szCs w:val="16"/>
                <w:lang w:val="en-US"/>
              </w:rPr>
              <w:t xml:space="preserve">   [2500-380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338E8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203 (42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B0123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 55 (52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761EC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141211" w:rsidRPr="0092779B" w14:paraId="2C49EE4C" w14:textId="77777777" w:rsidTr="00CA7ED7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B5002" w14:textId="77777777" w:rsidR="00141211" w:rsidRPr="0092779B" w:rsidRDefault="00141211" w:rsidP="00CA7ED7">
            <w:pPr>
              <w:rPr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color w:val="000000"/>
                <w:sz w:val="16"/>
                <w:szCs w:val="16"/>
                <w:lang w:val="en-US"/>
              </w:rPr>
              <w:t xml:space="preserve">   &lt; 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9623F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278 (57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AFF1B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 49 (46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957CC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141211" w:rsidRPr="0092779B" w14:paraId="1BBFBBA0" w14:textId="77777777" w:rsidTr="00CA7ED7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7B480" w14:textId="77777777" w:rsidR="00141211" w:rsidRPr="0092779B" w:rsidRDefault="00141211" w:rsidP="00CA7ED7">
            <w:pPr>
              <w:rPr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color w:val="000000"/>
                <w:sz w:val="16"/>
                <w:szCs w:val="16"/>
                <w:lang w:val="en-US"/>
              </w:rPr>
              <w:t xml:space="preserve">   &gt; 3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452A3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  0 (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323A2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  1 (1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AF7C3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141211" w:rsidRPr="0092779B" w14:paraId="3AF82AA4" w14:textId="77777777" w:rsidTr="00CA7ED7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D9D0D" w14:textId="77777777" w:rsidR="00141211" w:rsidRPr="0092779B" w:rsidRDefault="00141211" w:rsidP="00CA7ED7">
            <w:pPr>
              <w:rPr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color w:val="000000"/>
                <w:sz w:val="16"/>
                <w:szCs w:val="16"/>
                <w:lang w:val="en-US"/>
              </w:rPr>
              <w:t>Birth weight J2 (grams) (</w:t>
            </w:r>
            <w:proofErr w:type="spellStart"/>
            <w:r w:rsidRPr="0092779B">
              <w:rPr>
                <w:color w:val="000000"/>
                <w:sz w:val="16"/>
                <w:szCs w:val="16"/>
                <w:lang w:val="en-US"/>
              </w:rPr>
              <w:t>mean±sd</w:t>
            </w:r>
            <w:proofErr w:type="spellEnd"/>
            <w:r w:rsidRPr="0092779B"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ED0D7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275±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EAF22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387±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17BD4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73</w:t>
            </w:r>
          </w:p>
        </w:tc>
      </w:tr>
      <w:tr w:rsidR="00141211" w:rsidRPr="0092779B" w14:paraId="688406B9" w14:textId="77777777" w:rsidTr="00CA7ED7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89903" w14:textId="77777777" w:rsidR="00141211" w:rsidRPr="0092779B" w:rsidRDefault="00141211" w:rsidP="00CA7ED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color w:val="000000"/>
                <w:sz w:val="16"/>
                <w:szCs w:val="16"/>
                <w:lang w:val="en-US"/>
              </w:rPr>
              <w:t>Birth weight J2 (gra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2F436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F9993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39410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6</w:t>
            </w:r>
          </w:p>
        </w:tc>
      </w:tr>
      <w:tr w:rsidR="00141211" w:rsidRPr="0092779B" w14:paraId="0D24C8C8" w14:textId="77777777" w:rsidTr="00CA7ED7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2CA0A" w14:textId="77777777" w:rsidR="00141211" w:rsidRPr="0092779B" w:rsidRDefault="00141211" w:rsidP="00CA7ED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color w:val="000000"/>
                <w:sz w:val="16"/>
                <w:szCs w:val="16"/>
                <w:lang w:val="en-US"/>
              </w:rPr>
              <w:t xml:space="preserve">   [2500-380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DAB84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182 (38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99E2C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 52 (5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5F92C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141211" w:rsidRPr="0092779B" w14:paraId="3043DB40" w14:textId="77777777" w:rsidTr="00CA7ED7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7522F" w14:textId="77777777" w:rsidR="00141211" w:rsidRPr="0092779B" w:rsidRDefault="00141211" w:rsidP="00CA7ED7">
            <w:pPr>
              <w:rPr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color w:val="000000"/>
                <w:sz w:val="16"/>
                <w:szCs w:val="16"/>
                <w:lang w:val="en-US"/>
              </w:rPr>
              <w:t xml:space="preserve">   &lt; 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8B164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297 (62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9F469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 51 (49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24AFE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141211" w:rsidRPr="0092779B" w14:paraId="0F6C0308" w14:textId="77777777" w:rsidTr="00CA7ED7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EEC16" w14:textId="77777777" w:rsidR="00141211" w:rsidRPr="0092779B" w:rsidRDefault="00141211" w:rsidP="00CA7ED7">
            <w:pPr>
              <w:rPr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color w:val="000000"/>
                <w:sz w:val="16"/>
                <w:szCs w:val="16"/>
                <w:lang w:val="en-US"/>
              </w:rPr>
              <w:t xml:space="preserve">   &gt; 3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3C68F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  0 (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5291F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  1 (1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78DE9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141211" w:rsidRPr="0092779B" w14:paraId="265407E1" w14:textId="77777777" w:rsidTr="00CA7ED7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D0626" w14:textId="77777777" w:rsidR="00141211" w:rsidRPr="0092779B" w:rsidRDefault="00141211" w:rsidP="00CA7ED7">
            <w:pPr>
              <w:rPr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color w:val="000000"/>
                <w:sz w:val="16"/>
                <w:szCs w:val="16"/>
                <w:lang w:val="en-US"/>
              </w:rPr>
              <w:t xml:space="preserve">pH at umbilical cord J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1BB25" w14:textId="77777777" w:rsidR="00141211" w:rsidRPr="0092779B" w:rsidRDefault="00141211" w:rsidP="00CA7ED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53E07" w14:textId="77777777" w:rsidR="00141211" w:rsidRPr="0092779B" w:rsidRDefault="00141211" w:rsidP="00CA7ED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color w:val="000000"/>
                <w:sz w:val="16"/>
                <w:szCs w:val="16"/>
                <w:lang w:val="en-US"/>
              </w:rPr>
              <w:t xml:space="preserve">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9663D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31</w:t>
            </w:r>
          </w:p>
        </w:tc>
      </w:tr>
      <w:tr w:rsidR="00141211" w:rsidRPr="0092779B" w14:paraId="2DBA7D71" w14:textId="77777777" w:rsidTr="00CA7ED7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F14CA" w14:textId="77777777" w:rsidR="00141211" w:rsidRPr="0092779B" w:rsidRDefault="00141211" w:rsidP="00CA7ED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color w:val="000000"/>
                <w:sz w:val="16"/>
                <w:szCs w:val="16"/>
                <w:lang w:val="en-US"/>
              </w:rPr>
              <w:t xml:space="preserve">   pH &lt;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D38E3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C3C72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7E0DE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141211" w:rsidRPr="0092779B" w14:paraId="68453209" w14:textId="77777777" w:rsidTr="00CA7ED7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B14E4" w14:textId="77777777" w:rsidR="00141211" w:rsidRPr="0092779B" w:rsidRDefault="00141211" w:rsidP="00CA7ED7">
            <w:pPr>
              <w:rPr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color w:val="000000"/>
                <w:sz w:val="16"/>
                <w:szCs w:val="16"/>
                <w:lang w:val="en-US"/>
              </w:rPr>
              <w:t xml:space="preserve">   pH [7-7,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D5B8D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  5 (1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DF934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  0 (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E1695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141211" w:rsidRPr="0092779B" w14:paraId="749AF504" w14:textId="77777777" w:rsidTr="00CA7ED7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D704A" w14:textId="77777777" w:rsidR="00141211" w:rsidRPr="0092779B" w:rsidRDefault="00141211" w:rsidP="00CA7ED7">
            <w:pPr>
              <w:rPr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color w:val="000000"/>
                <w:sz w:val="16"/>
                <w:szCs w:val="16"/>
                <w:lang w:val="en-US"/>
              </w:rPr>
              <w:t xml:space="preserve">   pH ]7.1-7.2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9ABBC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 17 (3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E37DE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  6 (5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2210E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141211" w:rsidRPr="0092779B" w14:paraId="091CEF5A" w14:textId="77777777" w:rsidTr="00CA7ED7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69FF9" w14:textId="77777777" w:rsidR="00141211" w:rsidRPr="0092779B" w:rsidRDefault="00141211" w:rsidP="00CA7ED7">
            <w:pPr>
              <w:rPr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color w:val="000000"/>
                <w:sz w:val="16"/>
                <w:szCs w:val="16"/>
                <w:lang w:val="en-US"/>
              </w:rPr>
              <w:t xml:space="preserve">   pH </w:t>
            </w: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≥</w:t>
            </w:r>
            <w:r w:rsidRPr="0092779B">
              <w:rPr>
                <w:color w:val="000000"/>
                <w:sz w:val="16"/>
                <w:szCs w:val="16"/>
                <w:lang w:val="en-US"/>
              </w:rPr>
              <w:t xml:space="preserve"> 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407AC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449 (95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720D5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 95 (94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372ED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141211" w:rsidRPr="0092779B" w14:paraId="0DB39E5A" w14:textId="77777777" w:rsidTr="00CA7ED7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70FE9" w14:textId="77777777" w:rsidR="00141211" w:rsidRPr="0092779B" w:rsidRDefault="00141211" w:rsidP="00CA7ED7">
            <w:pPr>
              <w:rPr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color w:val="000000"/>
                <w:sz w:val="16"/>
                <w:szCs w:val="16"/>
                <w:lang w:val="en-US"/>
              </w:rPr>
              <w:t xml:space="preserve">pH at umbilical cord J2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A2AAC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3D7D5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BEDEE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1</w:t>
            </w:r>
          </w:p>
        </w:tc>
      </w:tr>
      <w:tr w:rsidR="00141211" w:rsidRPr="0092779B" w14:paraId="6116C9FA" w14:textId="77777777" w:rsidTr="00CA7ED7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EA2D6" w14:textId="77777777" w:rsidR="00141211" w:rsidRPr="0092779B" w:rsidRDefault="00141211" w:rsidP="00CA7ED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color w:val="000000"/>
                <w:sz w:val="16"/>
                <w:szCs w:val="16"/>
                <w:lang w:val="en-US"/>
              </w:rPr>
              <w:t xml:space="preserve">   pH &lt;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9B1CE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  2 (0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6D8F1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  0 (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D7CB9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141211" w:rsidRPr="0092779B" w14:paraId="0F28A474" w14:textId="77777777" w:rsidTr="00CA7ED7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F76ED" w14:textId="77777777" w:rsidR="00141211" w:rsidRPr="0092779B" w:rsidRDefault="00141211" w:rsidP="00CA7ED7">
            <w:pPr>
              <w:rPr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color w:val="000000"/>
                <w:sz w:val="16"/>
                <w:szCs w:val="16"/>
                <w:lang w:val="en-US"/>
              </w:rPr>
              <w:t xml:space="preserve">   pH [7-7,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24CA4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  4 (0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33B04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  2 (2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C0A01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141211" w:rsidRPr="0092779B" w14:paraId="2C6C2657" w14:textId="77777777" w:rsidTr="00CA7ED7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9B2AF" w14:textId="77777777" w:rsidR="00141211" w:rsidRPr="0092779B" w:rsidRDefault="00141211" w:rsidP="00CA7ED7">
            <w:pPr>
              <w:rPr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color w:val="000000"/>
                <w:sz w:val="16"/>
                <w:szCs w:val="16"/>
                <w:lang w:val="en-US"/>
              </w:rPr>
              <w:t xml:space="preserve">   pH ]7.1-7.2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8B46C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 17 (3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E6CB2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  5 (4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CE438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141211" w:rsidRPr="0092779B" w14:paraId="39299C5A" w14:textId="77777777" w:rsidTr="00CA7ED7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7A3F5" w14:textId="77777777" w:rsidR="00141211" w:rsidRPr="0092779B" w:rsidRDefault="00141211" w:rsidP="00CA7ED7">
            <w:pPr>
              <w:rPr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color w:val="000000"/>
                <w:sz w:val="16"/>
                <w:szCs w:val="16"/>
                <w:lang w:val="en-US"/>
              </w:rPr>
              <w:t xml:space="preserve">   pH ≥ 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9CB5D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448 (95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B9510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 95 (93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25E55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141211" w:rsidRPr="0092779B" w14:paraId="4015E3C4" w14:textId="77777777" w:rsidTr="00CA7ED7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FE863" w14:textId="77777777" w:rsidR="00141211" w:rsidRPr="0092779B" w:rsidRDefault="00141211" w:rsidP="00CA7ED7">
            <w:pPr>
              <w:rPr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color w:val="000000"/>
                <w:sz w:val="16"/>
                <w:szCs w:val="16"/>
                <w:lang w:val="en-US"/>
              </w:rPr>
              <w:t xml:space="preserve">Apgar score &lt; 7 at 5 minutes J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2E093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  5 (1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E539A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  5 (4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9F983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24</w:t>
            </w:r>
          </w:p>
        </w:tc>
      </w:tr>
      <w:tr w:rsidR="00141211" w:rsidRPr="0092779B" w14:paraId="5B7E27A7" w14:textId="77777777" w:rsidTr="00CA7ED7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FB37E" w14:textId="77777777" w:rsidR="00141211" w:rsidRPr="0092779B" w:rsidRDefault="00141211" w:rsidP="00CA7ED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color w:val="000000"/>
                <w:sz w:val="16"/>
                <w:szCs w:val="16"/>
                <w:lang w:val="en-US"/>
              </w:rPr>
              <w:t xml:space="preserve">Apgar score &lt; 7 at 5 minutes J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5A1B9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 12 (2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9EB7B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  4 (3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BAD24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69</w:t>
            </w:r>
          </w:p>
        </w:tc>
      </w:tr>
      <w:tr w:rsidR="00141211" w:rsidRPr="0092779B" w14:paraId="01E66770" w14:textId="77777777" w:rsidTr="00CA7ED7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408F6" w14:textId="77777777" w:rsidR="00141211" w:rsidRPr="0092779B" w:rsidRDefault="00141211" w:rsidP="00CA7ED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color w:val="000000"/>
                <w:sz w:val="16"/>
                <w:szCs w:val="16"/>
                <w:lang w:val="en-US"/>
              </w:rPr>
              <w:t xml:space="preserve">Transfer place J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8904C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47FA8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25E3E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52</w:t>
            </w:r>
          </w:p>
        </w:tc>
      </w:tr>
      <w:tr w:rsidR="00141211" w:rsidRPr="0092779B" w14:paraId="54B6BE7E" w14:textId="77777777" w:rsidTr="00CA7ED7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AF15A" w14:textId="77777777" w:rsidR="00141211" w:rsidRPr="0092779B" w:rsidRDefault="00141211" w:rsidP="00CA7ED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color w:val="000000"/>
                <w:sz w:val="16"/>
                <w:szCs w:val="16"/>
                <w:lang w:val="en-US"/>
              </w:rPr>
              <w:t>Neonatal reanimation 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9F658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114 (23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C670F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 16 (15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A832B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141211" w:rsidRPr="0092779B" w14:paraId="3EE34974" w14:textId="77777777" w:rsidTr="00CA7ED7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6D89F" w14:textId="77777777" w:rsidR="00141211" w:rsidRPr="0092779B" w:rsidRDefault="00141211" w:rsidP="00CA7ED7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color w:val="000000"/>
                <w:sz w:val="16"/>
                <w:szCs w:val="16"/>
                <w:lang w:val="en-US"/>
              </w:rPr>
              <w:t>Intensive care 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0EE01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 98 (20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77694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 26 (24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CF0EC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141211" w:rsidRPr="0092779B" w14:paraId="1E47BBB5" w14:textId="77777777" w:rsidTr="00CA7ED7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5B810" w14:textId="77777777" w:rsidR="00141211" w:rsidRPr="0092779B" w:rsidRDefault="00141211" w:rsidP="00CA7ED7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color w:val="000000"/>
                <w:sz w:val="16"/>
                <w:szCs w:val="16"/>
                <w:lang w:val="en-US"/>
              </w:rPr>
              <w:t>Other specialized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31E40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  1 (0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C27F5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  0 (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5D060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141211" w:rsidRPr="0092779B" w14:paraId="08DF8AAA" w14:textId="77777777" w:rsidTr="00CA7ED7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8D782" w14:textId="77777777" w:rsidR="00141211" w:rsidRPr="0092779B" w:rsidRDefault="00141211" w:rsidP="00CA7ED7">
            <w:pPr>
              <w:rPr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color w:val="000000"/>
                <w:sz w:val="16"/>
                <w:szCs w:val="16"/>
                <w:lang w:val="en-US"/>
              </w:rPr>
              <w:t xml:space="preserve">Transfer place J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07E61" w14:textId="77777777" w:rsidR="00141211" w:rsidRPr="0092779B" w:rsidRDefault="00141211" w:rsidP="00CA7ED7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D1525" w14:textId="77777777" w:rsidR="00141211" w:rsidRPr="0092779B" w:rsidRDefault="00141211" w:rsidP="00CA7ED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11856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6</w:t>
            </w:r>
          </w:p>
        </w:tc>
      </w:tr>
      <w:tr w:rsidR="00141211" w:rsidRPr="0092779B" w14:paraId="149B5A2B" w14:textId="77777777" w:rsidTr="00CA7ED7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75322" w14:textId="77777777" w:rsidR="00141211" w:rsidRPr="0092779B" w:rsidRDefault="00141211" w:rsidP="00CA7ED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color w:val="000000"/>
                <w:sz w:val="16"/>
                <w:szCs w:val="16"/>
                <w:lang w:val="en-US"/>
              </w:rPr>
              <w:t>Neonatal reanimation 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CFBBF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109 (22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2914D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 16 (15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D0951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141211" w:rsidRPr="0092779B" w14:paraId="7B679D42" w14:textId="77777777" w:rsidTr="00CA7ED7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EF31F" w14:textId="77777777" w:rsidR="00141211" w:rsidRPr="0092779B" w:rsidRDefault="00141211" w:rsidP="00CA7ED7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color w:val="000000"/>
                <w:sz w:val="16"/>
                <w:szCs w:val="16"/>
                <w:lang w:val="en-US"/>
              </w:rPr>
              <w:t>Intensive care 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1BB63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120 (25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E979C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 32 (30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B22EC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141211" w:rsidRPr="0092779B" w14:paraId="184D9B26" w14:textId="77777777" w:rsidTr="00CA7ED7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8F1F9" w14:textId="77777777" w:rsidR="00141211" w:rsidRPr="0092779B" w:rsidRDefault="00141211" w:rsidP="00CA7ED7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color w:val="000000"/>
                <w:sz w:val="16"/>
                <w:szCs w:val="16"/>
                <w:lang w:val="en-US"/>
              </w:rPr>
              <w:t>Other specialized 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7C72E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  3 (0.6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114DC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    0 (0.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A445E" w14:textId="77777777" w:rsidR="00141211" w:rsidRPr="0092779B" w:rsidRDefault="00141211" w:rsidP="00CA7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779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</w:tbl>
    <w:p w14:paraId="7445C1D7" w14:textId="587B9913" w:rsidR="00141211" w:rsidRPr="007E6A55" w:rsidRDefault="00141211" w:rsidP="00141211">
      <w:pPr>
        <w:rPr>
          <w:lang w:val="en-US"/>
        </w:rPr>
      </w:pPr>
      <w:r>
        <w:rPr>
          <w:noProof/>
        </w:rPr>
        <w:t xml:space="preserve"> </w:t>
      </w:r>
    </w:p>
    <w:p w14:paraId="43351BC2" w14:textId="77777777" w:rsidR="009178FE" w:rsidRDefault="00AD1D69"/>
    <w:sectPr w:rsidR="009178FE" w:rsidSect="00370867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pldrmAdvTTe45e47d2">
    <w:altName w:val="Cambria"/>
    <w:panose1 w:val="00000000000000000000"/>
    <w:charset w:val="00"/>
    <w:family w:val="roman"/>
    <w:notTrueType/>
    <w:pitch w:val="default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211"/>
    <w:rsid w:val="00141211"/>
    <w:rsid w:val="00356DCB"/>
    <w:rsid w:val="00377BE2"/>
    <w:rsid w:val="009D0D70"/>
    <w:rsid w:val="00AD1D69"/>
    <w:rsid w:val="00B50592"/>
    <w:rsid w:val="00C40DB8"/>
    <w:rsid w:val="00F71880"/>
    <w:rsid w:val="00F85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D607A"/>
  <w15:chartTrackingRefBased/>
  <w15:docId w15:val="{7A8A82E8-4259-4CE5-86E6-BA8C3F4E9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2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141211"/>
    <w:rPr>
      <w:rFonts w:ascii="NpldrmAdvTTe45e47d2" w:hAnsi="NpldrmAdvTTe45e47d2" w:hint="default"/>
      <w:b w:val="0"/>
      <w:bCs w:val="0"/>
      <w:i w:val="0"/>
      <w:iCs w:val="0"/>
      <w:color w:val="000000"/>
      <w:sz w:val="10"/>
      <w:szCs w:val="1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5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5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00</Words>
  <Characters>627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crequit</dc:creator>
  <cp:keywords/>
  <dc:description/>
  <cp:lastModifiedBy>Simon crequit</cp:lastModifiedBy>
  <cp:revision>3</cp:revision>
  <dcterms:created xsi:type="dcterms:W3CDTF">2020-10-19T12:02:00Z</dcterms:created>
  <dcterms:modified xsi:type="dcterms:W3CDTF">2020-10-19T22:07:00Z</dcterms:modified>
</cp:coreProperties>
</file>